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4A09" w14:textId="2FF91138" w:rsidR="00801D70" w:rsidRDefault="00AE3E7C" w:rsidP="00655FC2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="003467CB" w:rsidRPr="00C11E28">
        <w:rPr>
          <w:rFonts w:ascii="Arial" w:hAnsi="Arial" w:cs="Arial"/>
          <w:b/>
          <w:bCs/>
          <w:lang w:val="en-US"/>
        </w:rPr>
        <w:t>able</w:t>
      </w:r>
      <w:r w:rsidR="0087087D" w:rsidRPr="00C11E28">
        <w:rPr>
          <w:rFonts w:ascii="Arial" w:hAnsi="Arial" w:cs="Arial"/>
          <w:b/>
          <w:bCs/>
          <w:lang w:val="en-US"/>
        </w:rPr>
        <w:t xml:space="preserve"> </w:t>
      </w:r>
      <w:r w:rsidR="00EC44F6">
        <w:rPr>
          <w:rFonts w:ascii="Arial" w:hAnsi="Arial" w:cs="Arial"/>
          <w:b/>
          <w:bCs/>
          <w:lang w:val="en-US"/>
        </w:rPr>
        <w:t>1</w:t>
      </w:r>
      <w:r w:rsidR="003467CB" w:rsidRPr="00C11E28">
        <w:rPr>
          <w:rFonts w:ascii="Arial" w:hAnsi="Arial" w:cs="Arial"/>
          <w:b/>
          <w:bCs/>
          <w:lang w:val="en-US"/>
        </w:rPr>
        <w:t>.</w:t>
      </w:r>
      <w:r w:rsidR="003467CB" w:rsidRPr="00C11E28">
        <w:rPr>
          <w:rFonts w:ascii="Arial" w:hAnsi="Arial" w:cs="Arial"/>
          <w:lang w:val="en-US"/>
        </w:rPr>
        <w:t xml:space="preserve"> </w:t>
      </w:r>
      <w:r w:rsidR="00EC44F6">
        <w:rPr>
          <w:rFonts w:ascii="Arial" w:hAnsi="Arial" w:cs="Arial"/>
          <w:lang w:val="en-US"/>
        </w:rPr>
        <w:t>Sex-specific m</w:t>
      </w:r>
      <w:r w:rsidR="003467CB" w:rsidRPr="00C11E28">
        <w:rPr>
          <w:rFonts w:ascii="Arial" w:hAnsi="Arial" w:cs="Arial"/>
          <w:lang w:val="en-US"/>
        </w:rPr>
        <w:t xml:space="preserve">ultivariable logistic regression </w:t>
      </w:r>
      <w:r w:rsidR="00C11E28" w:rsidRPr="00C11E28">
        <w:rPr>
          <w:rFonts w:ascii="Arial" w:hAnsi="Arial" w:cs="Arial"/>
          <w:lang w:val="en-US"/>
        </w:rPr>
        <w:t xml:space="preserve">assessing </w:t>
      </w:r>
      <w:r w:rsidR="003467CB" w:rsidRPr="00C11E28">
        <w:rPr>
          <w:rFonts w:ascii="Arial" w:hAnsi="Arial" w:cs="Arial"/>
          <w:lang w:val="en-US"/>
        </w:rPr>
        <w:t>pre-fracture mobility</w:t>
      </w:r>
      <w:r w:rsidR="00C11E28" w:rsidRPr="00C11E28">
        <w:rPr>
          <w:rFonts w:ascii="Arial" w:hAnsi="Arial" w:cs="Arial"/>
          <w:lang w:val="en-US"/>
        </w:rPr>
        <w:t xml:space="preserve"> and </w:t>
      </w:r>
      <w:r w:rsidR="003467CB" w:rsidRPr="00C11E28">
        <w:rPr>
          <w:rFonts w:ascii="Arial" w:hAnsi="Arial" w:cs="Arial"/>
          <w:lang w:val="en-US"/>
        </w:rPr>
        <w:t xml:space="preserve">early mobility </w:t>
      </w:r>
      <w:r w:rsidR="00C11E28" w:rsidRPr="00C11E28">
        <w:rPr>
          <w:rFonts w:ascii="Arial" w:hAnsi="Arial" w:cs="Arial"/>
          <w:lang w:val="en-US"/>
        </w:rPr>
        <w:t>within one day of</w:t>
      </w:r>
      <w:r w:rsidR="003467CB" w:rsidRPr="00C11E28">
        <w:rPr>
          <w:rFonts w:ascii="Arial" w:hAnsi="Arial" w:cs="Arial"/>
          <w:lang w:val="en-US"/>
        </w:rPr>
        <w:t xml:space="preserve"> </w:t>
      </w:r>
      <w:r w:rsidR="00C11E28" w:rsidRPr="00C11E28">
        <w:rPr>
          <w:rFonts w:ascii="Arial" w:hAnsi="Arial" w:cs="Arial"/>
          <w:lang w:val="en-US"/>
        </w:rPr>
        <w:t xml:space="preserve">hip </w:t>
      </w:r>
      <w:r w:rsidR="003467CB" w:rsidRPr="00C11E28">
        <w:rPr>
          <w:rFonts w:ascii="Arial" w:hAnsi="Arial" w:cs="Arial"/>
          <w:lang w:val="en-US"/>
        </w:rPr>
        <w:t>surgery</w:t>
      </w:r>
      <w:r w:rsidR="00143A1A" w:rsidRPr="00C11E28">
        <w:rPr>
          <w:rFonts w:ascii="Arial" w:hAnsi="Arial" w:cs="Arial"/>
          <w:lang w:val="en-US"/>
        </w:rPr>
        <w:t xml:space="preserve"> to predict healthcare outcomes</w:t>
      </w:r>
      <w:r w:rsidR="006B5AA3">
        <w:rPr>
          <w:rFonts w:ascii="Arial" w:hAnsi="Arial" w:cs="Arial"/>
          <w:lang w:val="en-US"/>
        </w:rPr>
        <w:t>, unadjusted</w:t>
      </w:r>
      <w:r w:rsidR="00EC44F6">
        <w:rPr>
          <w:rFonts w:ascii="Arial" w:hAnsi="Arial" w:cs="Arial"/>
          <w:lang w:val="en-US"/>
        </w:rPr>
        <w:t>(</w:t>
      </w:r>
      <w:r w:rsidR="00EC44F6" w:rsidRPr="009658E1">
        <w:rPr>
          <w:rFonts w:ascii="Arial" w:hAnsi="Arial" w:cs="Arial"/>
          <w:b/>
          <w:bCs/>
          <w:lang w:val="en-US"/>
        </w:rPr>
        <w:t>A</w:t>
      </w:r>
      <w:r w:rsidR="00EC44F6">
        <w:rPr>
          <w:rFonts w:ascii="Arial" w:hAnsi="Arial" w:cs="Arial"/>
          <w:lang w:val="en-US"/>
        </w:rPr>
        <w:t xml:space="preserve">) and </w:t>
      </w:r>
      <w:r w:rsidR="006B5AA3">
        <w:rPr>
          <w:rFonts w:ascii="Arial" w:hAnsi="Arial" w:cs="Arial"/>
          <w:lang w:val="en-US"/>
        </w:rPr>
        <w:t>adjusted</w:t>
      </w:r>
      <w:r w:rsidR="00EC44F6">
        <w:rPr>
          <w:rFonts w:ascii="Arial" w:hAnsi="Arial" w:cs="Arial"/>
          <w:lang w:val="en-US"/>
        </w:rPr>
        <w:t xml:space="preserve"> (</w:t>
      </w:r>
      <w:r w:rsidR="00EC44F6" w:rsidRPr="009658E1">
        <w:rPr>
          <w:rFonts w:ascii="Arial" w:hAnsi="Arial" w:cs="Arial"/>
          <w:b/>
          <w:bCs/>
          <w:lang w:val="en-US"/>
        </w:rPr>
        <w:t>B</w:t>
      </w:r>
      <w:r w:rsidR="00EC44F6">
        <w:rPr>
          <w:rFonts w:ascii="Arial" w:hAnsi="Arial" w:cs="Arial"/>
          <w:lang w:val="en-US"/>
        </w:rPr>
        <w:t>)</w:t>
      </w:r>
      <w:r w:rsidR="003467CB" w:rsidRPr="00C11E28">
        <w:rPr>
          <w:rFonts w:ascii="Arial" w:hAnsi="Arial" w:cs="Arial"/>
          <w:lang w:val="en-US"/>
        </w:rPr>
        <w:t>.</w:t>
      </w:r>
    </w:p>
    <w:tbl>
      <w:tblPr>
        <w:tblStyle w:val="TableGrid"/>
        <w:tblW w:w="15649" w:type="dxa"/>
        <w:tblInd w:w="-856" w:type="dxa"/>
        <w:tblLook w:val="04A0" w:firstRow="1" w:lastRow="0" w:firstColumn="1" w:lastColumn="0" w:noHBand="0" w:noVBand="1"/>
      </w:tblPr>
      <w:tblGrid>
        <w:gridCol w:w="5443"/>
        <w:gridCol w:w="1134"/>
        <w:gridCol w:w="1277"/>
        <w:gridCol w:w="991"/>
        <w:gridCol w:w="1134"/>
        <w:gridCol w:w="1220"/>
        <w:gridCol w:w="1048"/>
        <w:gridCol w:w="1134"/>
        <w:gridCol w:w="1220"/>
        <w:gridCol w:w="1048"/>
      </w:tblGrid>
      <w:tr w:rsidR="00231C89" w:rsidRPr="00231C89" w14:paraId="1EBF4EA4" w14:textId="77777777" w:rsidTr="004A6F4E">
        <w:tc>
          <w:tcPr>
            <w:tcW w:w="5443" w:type="dxa"/>
          </w:tcPr>
          <w:p w14:paraId="5791131A" w14:textId="680FED2C" w:rsidR="00E73024" w:rsidRPr="00231C89" w:rsidRDefault="00E73024" w:rsidP="00A058AC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06" w:type="dxa"/>
            <w:gridSpan w:val="9"/>
          </w:tcPr>
          <w:p w14:paraId="44A23B07" w14:textId="566DF5D5" w:rsidR="00E73024" w:rsidRPr="00231C89" w:rsidRDefault="00CE2085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6B5AA3"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6B5AA3" w:rsidRPr="00231C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73024" w:rsidRPr="00231C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ble logistic regression (unadjusted)</w:t>
            </w:r>
          </w:p>
        </w:tc>
      </w:tr>
      <w:tr w:rsidR="00231C89" w:rsidRPr="00231C89" w14:paraId="077753CB" w14:textId="77777777" w:rsidTr="00426917">
        <w:tc>
          <w:tcPr>
            <w:tcW w:w="5443" w:type="dxa"/>
          </w:tcPr>
          <w:p w14:paraId="1C9E3487" w14:textId="1768F311" w:rsidR="00E73024" w:rsidRPr="00231C89" w:rsidRDefault="00E73024" w:rsidP="00E73024">
            <w:pPr>
              <w:ind w:left="178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402" w:type="dxa"/>
            <w:gridSpan w:val="3"/>
          </w:tcPr>
          <w:p w14:paraId="4717E9F8" w14:textId="0661923C" w:rsidR="00E73024" w:rsidRPr="00231C89" w:rsidRDefault="00E73024" w:rsidP="00655F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3402" w:type="dxa"/>
            <w:gridSpan w:val="3"/>
          </w:tcPr>
          <w:p w14:paraId="22D000CC" w14:textId="6AFE88B0" w:rsidR="00E73024" w:rsidRPr="00231C89" w:rsidRDefault="00E73024" w:rsidP="00655F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LOS ≥16 days</w:t>
            </w:r>
          </w:p>
        </w:tc>
        <w:tc>
          <w:tcPr>
            <w:tcW w:w="3402" w:type="dxa"/>
            <w:gridSpan w:val="3"/>
          </w:tcPr>
          <w:p w14:paraId="234E21E7" w14:textId="52C54EEE" w:rsidR="00E73024" w:rsidRPr="00231C89" w:rsidRDefault="00E73024" w:rsidP="00655F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Pressure ulcers</w:t>
            </w:r>
          </w:p>
        </w:tc>
      </w:tr>
      <w:tr w:rsidR="00231C89" w:rsidRPr="00231C89" w14:paraId="6D6D6396" w14:textId="77777777" w:rsidTr="00F5332B">
        <w:tc>
          <w:tcPr>
            <w:tcW w:w="5443" w:type="dxa"/>
          </w:tcPr>
          <w:p w14:paraId="5EC438DD" w14:textId="77777777" w:rsidR="00103C26" w:rsidRPr="00231C89" w:rsidRDefault="00103C26" w:rsidP="00655FC2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28C6670E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7" w:type="dxa"/>
          </w:tcPr>
          <w:p w14:paraId="5E6C45B9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1" w:type="dxa"/>
          </w:tcPr>
          <w:p w14:paraId="7ABBA88A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C3DAA46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34BA07E3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5FCD5BBD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64455E6A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5443F2E8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4DCA856C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31C89" w:rsidRPr="00231C89" w14:paraId="07F4CC3D" w14:textId="77777777" w:rsidTr="00F5332B">
        <w:tc>
          <w:tcPr>
            <w:tcW w:w="5443" w:type="dxa"/>
          </w:tcPr>
          <w:p w14:paraId="18926C27" w14:textId="77777777" w:rsidR="00103C26" w:rsidRPr="00231C89" w:rsidRDefault="00103C26" w:rsidP="00655FC2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444BD4FB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2C367F98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41C9BEF6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3AFCDEA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A7B6F16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C617A2E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29912B9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5701F25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967A369" w14:textId="77777777" w:rsidR="00103C26" w:rsidRPr="00231C89" w:rsidRDefault="00103C26" w:rsidP="00655F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360165C0" w14:textId="77777777" w:rsidTr="00F5332B">
        <w:tc>
          <w:tcPr>
            <w:tcW w:w="5443" w:type="dxa"/>
          </w:tcPr>
          <w:p w14:paraId="554BF283" w14:textId="77777777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5DA367D3" w14:textId="61D5211A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277" w:type="dxa"/>
          </w:tcPr>
          <w:p w14:paraId="60D2FA7E" w14:textId="366BC07C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14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991" w:type="dxa"/>
          </w:tcPr>
          <w:p w14:paraId="18E0A2BF" w14:textId="3A816B0E" w:rsidR="006455F3" w:rsidRPr="003C2A5A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455F3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20</w:t>
            </w:r>
          </w:p>
        </w:tc>
        <w:tc>
          <w:tcPr>
            <w:tcW w:w="1134" w:type="dxa"/>
          </w:tcPr>
          <w:p w14:paraId="7CD02D3C" w14:textId="2CC2F613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220" w:type="dxa"/>
          </w:tcPr>
          <w:p w14:paraId="59644B4F" w14:textId="6064407D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2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048" w:type="dxa"/>
          </w:tcPr>
          <w:p w14:paraId="77AA00EB" w14:textId="703D9D5D" w:rsidR="006455F3" w:rsidRPr="003C2A5A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455F3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1134" w:type="dxa"/>
          </w:tcPr>
          <w:p w14:paraId="4FF234CD" w14:textId="3D732FE8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220" w:type="dxa"/>
          </w:tcPr>
          <w:p w14:paraId="19E07903" w14:textId="0701A702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.22</w:t>
            </w:r>
            <w:r w:rsidR="006455F3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048" w:type="dxa"/>
          </w:tcPr>
          <w:p w14:paraId="538F2814" w14:textId="7487F9DD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</w:tr>
      <w:tr w:rsidR="00231C89" w:rsidRPr="00231C89" w14:paraId="79ACF1A4" w14:textId="77777777" w:rsidTr="00F5332B">
        <w:tc>
          <w:tcPr>
            <w:tcW w:w="5443" w:type="dxa"/>
          </w:tcPr>
          <w:p w14:paraId="6EA95276" w14:textId="77777777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70CD5F4B" w14:textId="1CEC94AC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277" w:type="dxa"/>
          </w:tcPr>
          <w:p w14:paraId="11CDA5C7" w14:textId="7B36C03D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4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991" w:type="dxa"/>
          </w:tcPr>
          <w:p w14:paraId="195D7B91" w14:textId="7776EAA8" w:rsidR="006455F3" w:rsidRPr="003C2A5A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455F3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325A2CF6" w14:textId="25E4910A" w:rsidR="006455F3" w:rsidRPr="00231C89" w:rsidRDefault="006455F3" w:rsidP="006455F3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220" w:type="dxa"/>
          </w:tcPr>
          <w:p w14:paraId="487BB78D" w14:textId="3EB505A3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69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048" w:type="dxa"/>
          </w:tcPr>
          <w:p w14:paraId="4D3D826D" w14:textId="3112B270" w:rsidR="006455F3" w:rsidRPr="003C2A5A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4BC16025" w14:textId="00D8BE46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20" w:type="dxa"/>
          </w:tcPr>
          <w:p w14:paraId="54924F65" w14:textId="6570B564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.42</w:t>
            </w:r>
            <w:r w:rsidR="006455F3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048" w:type="dxa"/>
          </w:tcPr>
          <w:p w14:paraId="0BFCBB5F" w14:textId="78319F17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</w:tr>
      <w:tr w:rsidR="00231C89" w:rsidRPr="00231C89" w14:paraId="5191CA65" w14:textId="77777777" w:rsidTr="00F5332B">
        <w:tc>
          <w:tcPr>
            <w:tcW w:w="5443" w:type="dxa"/>
          </w:tcPr>
          <w:p w14:paraId="7ABF2160" w14:textId="77777777" w:rsidR="006455F3" w:rsidRPr="00231C89" w:rsidRDefault="006455F3" w:rsidP="006455F3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1170695F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08720FA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7B08EAE3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27FF07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96F6D0F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02B7B72A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A6A26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DC70DE0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86BFB3B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67290E91" w14:textId="77777777" w:rsidTr="00F5332B">
        <w:tc>
          <w:tcPr>
            <w:tcW w:w="5443" w:type="dxa"/>
          </w:tcPr>
          <w:p w14:paraId="610E54DD" w14:textId="77777777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7DDA89C2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3E3D1C2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15F2EA1A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30BAD21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1FDA1FC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A3BEF9A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863C37B" w14:textId="55814CD1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64F2C0A" w14:textId="53698530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65933E7" w14:textId="0973B3D5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60330189" w14:textId="77777777" w:rsidTr="00F5332B">
        <w:tc>
          <w:tcPr>
            <w:tcW w:w="5443" w:type="dxa"/>
          </w:tcPr>
          <w:p w14:paraId="2D20AEDD" w14:textId="77777777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59E1141F" w14:textId="57128636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77" w:type="dxa"/>
          </w:tcPr>
          <w:p w14:paraId="2ACDE02D" w14:textId="66DD7C04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455F3" w:rsidRPr="003B6DBE">
              <w:rPr>
                <w:rFonts w:ascii="Arial" w:hAnsi="Arial" w:cs="Arial"/>
                <w:sz w:val="20"/>
                <w:szCs w:val="20"/>
              </w:rPr>
              <w:t>.52</w:t>
            </w:r>
            <w:r w:rsidR="006455F3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6455F3" w:rsidRPr="003B6DBE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991" w:type="dxa"/>
          </w:tcPr>
          <w:p w14:paraId="371DDBF1" w14:textId="4D1E60DC" w:rsidR="006455F3" w:rsidRPr="00231C89" w:rsidRDefault="003C2A5A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455F3" w:rsidRPr="003B6DBE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134" w:type="dxa"/>
          </w:tcPr>
          <w:p w14:paraId="0F8B6BDE" w14:textId="57EF7C40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220" w:type="dxa"/>
          </w:tcPr>
          <w:p w14:paraId="72B5E9C7" w14:textId="24948CE6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.99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048" w:type="dxa"/>
          </w:tcPr>
          <w:p w14:paraId="47D67818" w14:textId="7C849A2C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455F3" w:rsidRPr="009715F1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134" w:type="dxa"/>
          </w:tcPr>
          <w:p w14:paraId="09CA13DA" w14:textId="7F3A0431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220" w:type="dxa"/>
          </w:tcPr>
          <w:p w14:paraId="28685196" w14:textId="2FEBA9FA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.39</w:t>
            </w:r>
            <w:r w:rsidR="006455F3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24.05</w:t>
            </w:r>
          </w:p>
        </w:tc>
        <w:tc>
          <w:tcPr>
            <w:tcW w:w="1048" w:type="dxa"/>
          </w:tcPr>
          <w:p w14:paraId="450EB498" w14:textId="026C2BC5" w:rsidR="006455F3" w:rsidRPr="00231C89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455F3" w:rsidRPr="006455F3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</w:tr>
      <w:tr w:rsidR="00231C89" w:rsidRPr="00231C89" w14:paraId="10E28BCA" w14:textId="77777777" w:rsidTr="00F5332B">
        <w:tc>
          <w:tcPr>
            <w:tcW w:w="5443" w:type="dxa"/>
          </w:tcPr>
          <w:p w14:paraId="1FCEC834" w14:textId="77777777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5AE327CA" w14:textId="0FEC33F1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277" w:type="dxa"/>
          </w:tcPr>
          <w:p w14:paraId="577A535D" w14:textId="29A5D952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95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9.64</w:t>
            </w:r>
          </w:p>
        </w:tc>
        <w:tc>
          <w:tcPr>
            <w:tcW w:w="991" w:type="dxa"/>
          </w:tcPr>
          <w:p w14:paraId="0ADCEE9B" w14:textId="62E4681F" w:rsidR="006455F3" w:rsidRPr="003C2A5A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58BA5F4A" w14:textId="005DCA14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220" w:type="dxa"/>
          </w:tcPr>
          <w:p w14:paraId="00E66F75" w14:textId="02C6866D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49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048" w:type="dxa"/>
          </w:tcPr>
          <w:p w14:paraId="234E7941" w14:textId="66A2E703" w:rsidR="006455F3" w:rsidRPr="003C2A5A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148E6A5D" w14:textId="0B6F4769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  <w:tc>
          <w:tcPr>
            <w:tcW w:w="1220" w:type="dxa"/>
          </w:tcPr>
          <w:p w14:paraId="36933628" w14:textId="4932669F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1.14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6455F3">
              <w:rPr>
                <w:rFonts w:ascii="Arial" w:hAnsi="Arial" w:cs="Arial"/>
                <w:sz w:val="20"/>
                <w:szCs w:val="20"/>
              </w:rPr>
              <w:t>71.61</w:t>
            </w:r>
          </w:p>
        </w:tc>
        <w:tc>
          <w:tcPr>
            <w:tcW w:w="1048" w:type="dxa"/>
          </w:tcPr>
          <w:p w14:paraId="48917FD9" w14:textId="128E31F2" w:rsidR="006455F3" w:rsidRPr="003C2A5A" w:rsidRDefault="003C2A5A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455F3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37</w:t>
            </w:r>
          </w:p>
        </w:tc>
      </w:tr>
      <w:tr w:rsidR="00231C89" w:rsidRPr="00231C89" w14:paraId="55FB75C2" w14:textId="77777777" w:rsidTr="00F5332B">
        <w:tc>
          <w:tcPr>
            <w:tcW w:w="5443" w:type="dxa"/>
          </w:tcPr>
          <w:p w14:paraId="2DF88073" w14:textId="104CFF39" w:rsidR="006455F3" w:rsidRPr="00231C89" w:rsidRDefault="006455F3" w:rsidP="006455F3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316479D2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6A2300C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471A367E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A95C9C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352A889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5185DC5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D22BC8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3E649A2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4A3AB9D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1C94613E" w14:textId="77777777" w:rsidTr="00F5332B">
        <w:tc>
          <w:tcPr>
            <w:tcW w:w="5443" w:type="dxa"/>
          </w:tcPr>
          <w:p w14:paraId="6CEF572F" w14:textId="1A334C8D" w:rsidR="006455F3" w:rsidRPr="00231C89" w:rsidRDefault="006455F3" w:rsidP="006455F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34F0A5FA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0F1C440F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4A6BBDED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2621C12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8DB9264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A8BD47B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1633778" w14:textId="77722DF6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4653C6B1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6FA54D0" w14:textId="77777777" w:rsidR="006455F3" w:rsidRPr="00231C89" w:rsidRDefault="006455F3" w:rsidP="006455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024A61ED" w14:textId="77777777" w:rsidTr="00F5332B">
        <w:tc>
          <w:tcPr>
            <w:tcW w:w="5443" w:type="dxa"/>
          </w:tcPr>
          <w:p w14:paraId="03634B6A" w14:textId="071AC609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1350C45A" w14:textId="1EAF4688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277" w:type="dxa"/>
          </w:tcPr>
          <w:p w14:paraId="1C8975EE" w14:textId="59EB92FF" w:rsidR="00F5332B" w:rsidRPr="00231C89" w:rsidRDefault="003C2A5A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.53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991" w:type="dxa"/>
          </w:tcPr>
          <w:p w14:paraId="607DFF01" w14:textId="68915489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134" w:type="dxa"/>
          </w:tcPr>
          <w:p w14:paraId="5CACB782" w14:textId="18542BF3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220" w:type="dxa"/>
          </w:tcPr>
          <w:p w14:paraId="6908D083" w14:textId="1C968216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1.9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F5332B">
              <w:rPr>
                <w:rFonts w:ascii="Arial" w:hAnsi="Arial" w:cs="Arial"/>
                <w:sz w:val="20"/>
                <w:szCs w:val="20"/>
              </w:rPr>
              <w:t>10.59</w:t>
            </w:r>
          </w:p>
        </w:tc>
        <w:tc>
          <w:tcPr>
            <w:tcW w:w="1048" w:type="dxa"/>
          </w:tcPr>
          <w:p w14:paraId="12342D13" w14:textId="1DFB7D66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76B1F290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23B37527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36A20FF1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3EB6EF16" w14:textId="77777777" w:rsidTr="00F5332B">
        <w:tc>
          <w:tcPr>
            <w:tcW w:w="5443" w:type="dxa"/>
          </w:tcPr>
          <w:p w14:paraId="7A9B7E9C" w14:textId="17FE36D8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3A552BBF" w14:textId="6AFA2328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1277" w:type="dxa"/>
          </w:tcPr>
          <w:p w14:paraId="707C1FB7" w14:textId="05D26F28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2.36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453FFF">
              <w:rPr>
                <w:rFonts w:ascii="Arial" w:hAnsi="Arial" w:cs="Arial"/>
                <w:sz w:val="20"/>
                <w:szCs w:val="20"/>
              </w:rPr>
              <w:t>27.88</w:t>
            </w:r>
          </w:p>
        </w:tc>
        <w:tc>
          <w:tcPr>
            <w:tcW w:w="991" w:type="dxa"/>
          </w:tcPr>
          <w:p w14:paraId="64D9ADCF" w14:textId="7FDFB444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0DEDC1A2" w14:textId="45F2FC29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1220" w:type="dxa"/>
          </w:tcPr>
          <w:p w14:paraId="752A18BF" w14:textId="170FDA8A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2.67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F5332B">
              <w:rPr>
                <w:rFonts w:ascii="Arial" w:hAnsi="Arial" w:cs="Arial"/>
                <w:sz w:val="20"/>
                <w:szCs w:val="20"/>
              </w:rPr>
              <w:t>16.96</w:t>
            </w:r>
          </w:p>
        </w:tc>
        <w:tc>
          <w:tcPr>
            <w:tcW w:w="1048" w:type="dxa"/>
          </w:tcPr>
          <w:p w14:paraId="6B0460BA" w14:textId="17F59B9A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1FFBDD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6B222409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7CD6C0D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74A77DD4" w14:textId="77777777" w:rsidTr="00F5332B">
        <w:tc>
          <w:tcPr>
            <w:tcW w:w="5443" w:type="dxa"/>
          </w:tcPr>
          <w:p w14:paraId="3BD3EC0F" w14:textId="6709284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</w:tcPr>
          <w:p w14:paraId="4C13D2BE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F888DF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24BA95B2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0D8F27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14399B92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0111DFB3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BF7739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D4D8B18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62DDDE56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12A0628A" w14:textId="77777777" w:rsidTr="00F5332B">
        <w:tc>
          <w:tcPr>
            <w:tcW w:w="5443" w:type="dxa"/>
          </w:tcPr>
          <w:p w14:paraId="2391B40A" w14:textId="77777777" w:rsidR="00F5332B" w:rsidRPr="00231C89" w:rsidRDefault="00F5332B" w:rsidP="00F5332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27B4AC17" w14:textId="5728F632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593ABAA2" w14:textId="1D2608B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3D16AF3F" w14:textId="2996E6EE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4DC7EC" w14:textId="7185804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4FB7FE1" w14:textId="5BCD641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3F6597BB" w14:textId="66EE3753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7AB53B" w14:textId="0437ACD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987592B" w14:textId="409A8D9E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5874C46D" w14:textId="3123AC6D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7EC60AE5" w14:textId="77777777" w:rsidTr="00F5332B">
        <w:tc>
          <w:tcPr>
            <w:tcW w:w="5443" w:type="dxa"/>
          </w:tcPr>
          <w:p w14:paraId="2DF112EA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146F5920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0EBAEA5C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33BD74B5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63320D2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727EBC5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30BCA85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6650849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CFBCCAA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2E74EC8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0BE3923B" w14:textId="77777777" w:rsidTr="00F5332B">
        <w:tc>
          <w:tcPr>
            <w:tcW w:w="5443" w:type="dxa"/>
          </w:tcPr>
          <w:p w14:paraId="0E9CF4E6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366BCFC8" w14:textId="08D6FE40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77" w:type="dxa"/>
          </w:tcPr>
          <w:p w14:paraId="610EF648" w14:textId="6EDE723D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0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991" w:type="dxa"/>
          </w:tcPr>
          <w:p w14:paraId="160B2511" w14:textId="3D9DA188" w:rsidR="00F5332B" w:rsidRPr="003C2A5A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5332B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41</w:t>
            </w:r>
          </w:p>
        </w:tc>
        <w:tc>
          <w:tcPr>
            <w:tcW w:w="1134" w:type="dxa"/>
          </w:tcPr>
          <w:p w14:paraId="4499A8C9" w14:textId="7A1465FC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220" w:type="dxa"/>
          </w:tcPr>
          <w:p w14:paraId="55ECF5EB" w14:textId="4A90AAF1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42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048" w:type="dxa"/>
          </w:tcPr>
          <w:p w14:paraId="7EA31C79" w14:textId="110586BA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52884192" w14:textId="4D0917C4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20" w:type="dxa"/>
          </w:tcPr>
          <w:p w14:paraId="5048625E" w14:textId="7EE49DD4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.44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1048" w:type="dxa"/>
          </w:tcPr>
          <w:p w14:paraId="03F2924F" w14:textId="5BB12267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</w:tr>
      <w:tr w:rsidR="00231C89" w:rsidRPr="00231C89" w14:paraId="7F0A1C31" w14:textId="77777777" w:rsidTr="00F5332B">
        <w:tc>
          <w:tcPr>
            <w:tcW w:w="5443" w:type="dxa"/>
          </w:tcPr>
          <w:p w14:paraId="346D9762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6B555C0C" w14:textId="1247443E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277" w:type="dxa"/>
          </w:tcPr>
          <w:p w14:paraId="44B92335" w14:textId="6814A51C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85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5.85</w:t>
            </w:r>
          </w:p>
        </w:tc>
        <w:tc>
          <w:tcPr>
            <w:tcW w:w="991" w:type="dxa"/>
          </w:tcPr>
          <w:p w14:paraId="0D8882FF" w14:textId="4118A243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491622D7" w14:textId="53B8A66D" w:rsidR="00F5332B" w:rsidRPr="00231C89" w:rsidRDefault="00F5332B" w:rsidP="00F5332B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220" w:type="dxa"/>
          </w:tcPr>
          <w:p w14:paraId="71436067" w14:textId="3225EFBB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88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048" w:type="dxa"/>
          </w:tcPr>
          <w:p w14:paraId="40D64881" w14:textId="694FA1A0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77A844B7" w14:textId="636771CB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1220" w:type="dxa"/>
          </w:tcPr>
          <w:p w14:paraId="0D61281B" w14:textId="12856BB0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1.70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6455F3"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048" w:type="dxa"/>
          </w:tcPr>
          <w:p w14:paraId="634C3E97" w14:textId="4C5D8A3F" w:rsidR="00F5332B" w:rsidRPr="003C2A5A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5332B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231C89" w:rsidRPr="00231C89" w14:paraId="37FEA8CE" w14:textId="77777777" w:rsidTr="00F5332B">
        <w:tc>
          <w:tcPr>
            <w:tcW w:w="5443" w:type="dxa"/>
          </w:tcPr>
          <w:p w14:paraId="41E86EE0" w14:textId="77777777" w:rsidR="00F5332B" w:rsidRPr="00231C89" w:rsidRDefault="00F5332B" w:rsidP="00F5332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0CF25095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70A295D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6BE1A85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038CA9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23809D5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ADE1370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9C681C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F52CB66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7651B7A2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0DD7F1FD" w14:textId="77777777" w:rsidTr="00F5332B">
        <w:tc>
          <w:tcPr>
            <w:tcW w:w="5443" w:type="dxa"/>
          </w:tcPr>
          <w:p w14:paraId="3F9EB07E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45E59A7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14633553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3D017B2F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CDF7F3B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520ED60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B3F47ED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45B736F3" w14:textId="529E0746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20C3D8D4" w14:textId="1D5B4CCD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461FA9C" w14:textId="2308A2D3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0930F037" w14:textId="77777777" w:rsidTr="00F5332B">
        <w:tc>
          <w:tcPr>
            <w:tcW w:w="5443" w:type="dxa"/>
          </w:tcPr>
          <w:p w14:paraId="306B3D0B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1D11A970" w14:textId="62EEB57A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77" w:type="dxa"/>
          </w:tcPr>
          <w:p w14:paraId="499DEA61" w14:textId="642B2955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3B6DBE">
              <w:rPr>
                <w:rFonts w:ascii="Arial" w:hAnsi="Arial" w:cs="Arial"/>
                <w:sz w:val="20"/>
                <w:szCs w:val="20"/>
              </w:rPr>
              <w:t>.61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3B6DBE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991" w:type="dxa"/>
          </w:tcPr>
          <w:p w14:paraId="4A356A06" w14:textId="01FCDE96" w:rsidR="00F5332B" w:rsidRPr="00231C89" w:rsidRDefault="003C2A5A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3B6DBE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134" w:type="dxa"/>
          </w:tcPr>
          <w:p w14:paraId="7E313966" w14:textId="20704F4C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20" w:type="dxa"/>
          </w:tcPr>
          <w:p w14:paraId="4173FA5C" w14:textId="5AE67236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0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048" w:type="dxa"/>
          </w:tcPr>
          <w:p w14:paraId="19588273" w14:textId="09F5E67F" w:rsidR="00F5332B" w:rsidRPr="003C2A5A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5332B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28</w:t>
            </w:r>
          </w:p>
        </w:tc>
        <w:tc>
          <w:tcPr>
            <w:tcW w:w="1134" w:type="dxa"/>
          </w:tcPr>
          <w:p w14:paraId="7391463F" w14:textId="45D3086B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220" w:type="dxa"/>
          </w:tcPr>
          <w:p w14:paraId="2740E23D" w14:textId="2387CF32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.67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1048" w:type="dxa"/>
          </w:tcPr>
          <w:p w14:paraId="7F3401AB" w14:textId="3DF251D3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231C89" w:rsidRPr="00231C89" w14:paraId="6BD6BFBF" w14:textId="77777777" w:rsidTr="00F5332B">
        <w:tc>
          <w:tcPr>
            <w:tcW w:w="5443" w:type="dxa"/>
          </w:tcPr>
          <w:p w14:paraId="357C2175" w14:textId="77777777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761C572C" w14:textId="02F9B7EB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277" w:type="dxa"/>
          </w:tcPr>
          <w:p w14:paraId="384932BD" w14:textId="51DF1A21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DBE">
              <w:rPr>
                <w:rFonts w:ascii="Arial" w:hAnsi="Arial" w:cs="Arial"/>
                <w:sz w:val="20"/>
                <w:szCs w:val="20"/>
              </w:rPr>
              <w:t>2.2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3B6DBE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991" w:type="dxa"/>
          </w:tcPr>
          <w:p w14:paraId="6B2C4AF5" w14:textId="10068F0F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1D449217" w14:textId="4A4461A4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20" w:type="dxa"/>
          </w:tcPr>
          <w:p w14:paraId="6AA54436" w14:textId="31B1CB3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5F1">
              <w:rPr>
                <w:rFonts w:ascii="Arial" w:hAnsi="Arial" w:cs="Arial"/>
                <w:sz w:val="20"/>
                <w:szCs w:val="20"/>
              </w:rPr>
              <w:t>1.47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9715F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048" w:type="dxa"/>
          </w:tcPr>
          <w:p w14:paraId="6136ACDF" w14:textId="241BA8E3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0992DE60" w14:textId="09625165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F3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220" w:type="dxa"/>
          </w:tcPr>
          <w:p w14:paraId="6269C9E9" w14:textId="2C246A56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.89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048" w:type="dxa"/>
          </w:tcPr>
          <w:p w14:paraId="0F73E2F6" w14:textId="0D621639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6455F3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</w:tr>
      <w:tr w:rsidR="00231C89" w:rsidRPr="00231C89" w14:paraId="57A8A5F3" w14:textId="77777777" w:rsidTr="00F5332B">
        <w:tc>
          <w:tcPr>
            <w:tcW w:w="5443" w:type="dxa"/>
          </w:tcPr>
          <w:p w14:paraId="40C6CBCD" w14:textId="5F66378C" w:rsidR="00F5332B" w:rsidRPr="00231C89" w:rsidRDefault="00F5332B" w:rsidP="00F5332B">
            <w:pPr>
              <w:ind w:left="178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25854A92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58A8761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2E783A87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A1FEA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35729CD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1EB767D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D6B28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674BDE4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7A59DEE" w14:textId="77777777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1C89" w:rsidRPr="00231C89" w14:paraId="719E5825" w14:textId="77777777" w:rsidTr="00F5332B">
        <w:tc>
          <w:tcPr>
            <w:tcW w:w="5443" w:type="dxa"/>
          </w:tcPr>
          <w:p w14:paraId="360C6B52" w14:textId="65245C69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157DFE36" w14:textId="032CC2AE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1D8E13CB" w14:textId="6735481A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6E9A12BB" w14:textId="021C04D0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7CD94C9" w14:textId="07F1513E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4D19872" w14:textId="4FC67B69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7D21472" w14:textId="0C794B59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1673ABF" w14:textId="725A31D9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5045895A" w14:textId="76CBFCD0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6B324FA" w14:textId="0AAE9EE4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56F0F22A" w14:textId="77777777" w:rsidTr="00F5332B">
        <w:tc>
          <w:tcPr>
            <w:tcW w:w="5443" w:type="dxa"/>
          </w:tcPr>
          <w:p w14:paraId="62A86EA9" w14:textId="1A081CC1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72AA46E6" w14:textId="37AEE98B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277" w:type="dxa"/>
          </w:tcPr>
          <w:p w14:paraId="096EC8EA" w14:textId="61E33312" w:rsidR="00F5332B" w:rsidRPr="00231C89" w:rsidRDefault="003C2A5A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.73</w:t>
            </w:r>
            <w:r w:rsidR="00F5332B"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12.45</w:t>
            </w:r>
          </w:p>
        </w:tc>
        <w:tc>
          <w:tcPr>
            <w:tcW w:w="991" w:type="dxa"/>
          </w:tcPr>
          <w:p w14:paraId="7A1E6716" w14:textId="4412D47A" w:rsidR="00F5332B" w:rsidRPr="00231C89" w:rsidRDefault="003C2A5A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5332B" w:rsidRPr="00453FF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7B65AC07" w14:textId="77E63A8D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220" w:type="dxa"/>
          </w:tcPr>
          <w:p w14:paraId="06857E42" w14:textId="66137B8D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1.39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F5332B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048" w:type="dxa"/>
          </w:tcPr>
          <w:p w14:paraId="4A496B3D" w14:textId="0B0EC451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7DA3E503" w14:textId="651FEF1D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1395ACD6" w14:textId="15252200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014543F" w14:textId="4C961425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231C89" w:rsidRPr="00231C89" w14:paraId="51B44A8D" w14:textId="77777777" w:rsidTr="00F5332B">
        <w:tc>
          <w:tcPr>
            <w:tcW w:w="5443" w:type="dxa"/>
          </w:tcPr>
          <w:p w14:paraId="74872A11" w14:textId="78CC272E" w:rsidR="00F5332B" w:rsidRPr="00231C89" w:rsidRDefault="00F5332B" w:rsidP="00F53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0065D533" w14:textId="1E61F203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14.08</w:t>
            </w:r>
          </w:p>
        </w:tc>
        <w:tc>
          <w:tcPr>
            <w:tcW w:w="1277" w:type="dxa"/>
          </w:tcPr>
          <w:p w14:paraId="5DB0C54A" w14:textId="1BC514D9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FFF">
              <w:rPr>
                <w:rFonts w:ascii="Arial" w:hAnsi="Arial" w:cs="Arial"/>
                <w:sz w:val="20"/>
                <w:szCs w:val="20"/>
              </w:rPr>
              <w:t>3.33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453FFF">
              <w:rPr>
                <w:rFonts w:ascii="Arial" w:hAnsi="Arial" w:cs="Arial"/>
                <w:sz w:val="20"/>
                <w:szCs w:val="20"/>
              </w:rPr>
              <w:t>59.65</w:t>
            </w:r>
          </w:p>
        </w:tc>
        <w:tc>
          <w:tcPr>
            <w:tcW w:w="991" w:type="dxa"/>
          </w:tcPr>
          <w:p w14:paraId="618D97D3" w14:textId="1BE2ABBD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1006701E" w14:textId="320B154E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1220" w:type="dxa"/>
          </w:tcPr>
          <w:p w14:paraId="6207E90B" w14:textId="3C12CA7E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2B">
              <w:rPr>
                <w:rFonts w:ascii="Arial" w:hAnsi="Arial" w:cs="Arial"/>
                <w:sz w:val="20"/>
                <w:szCs w:val="20"/>
              </w:rPr>
              <w:t>2.56</w:t>
            </w:r>
            <w:r w:rsidRPr="00231C89">
              <w:rPr>
                <w:rFonts w:ascii="Arial" w:hAnsi="Arial" w:cs="Arial"/>
                <w:sz w:val="20"/>
                <w:szCs w:val="20"/>
              </w:rPr>
              <w:t>-</w:t>
            </w:r>
            <w:r w:rsidRPr="00F5332B">
              <w:rPr>
                <w:rFonts w:ascii="Arial" w:hAnsi="Arial" w:cs="Arial"/>
                <w:sz w:val="20"/>
                <w:szCs w:val="20"/>
              </w:rPr>
              <w:t>7.51</w:t>
            </w:r>
          </w:p>
        </w:tc>
        <w:tc>
          <w:tcPr>
            <w:tcW w:w="1048" w:type="dxa"/>
          </w:tcPr>
          <w:p w14:paraId="64842309" w14:textId="736D7B49" w:rsidR="00F5332B" w:rsidRPr="003C2A5A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3C2A5A"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3C2A5A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3C40FA85" w14:textId="348FA77C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23D78986" w14:textId="061903F0" w:rsidR="00F5332B" w:rsidRPr="00231C89" w:rsidRDefault="00F5332B" w:rsidP="00F53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EC39EEA" w14:textId="08B8B108" w:rsidR="00F5332B" w:rsidRPr="00231C89" w:rsidRDefault="00F5332B" w:rsidP="00F53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</w:tbl>
    <w:p w14:paraId="1AEEC27E" w14:textId="77777777" w:rsidR="00231C89" w:rsidRDefault="00231C89" w:rsidP="00231C89">
      <w:pPr>
        <w:spacing w:line="240" w:lineRule="auto"/>
        <w:rPr>
          <w:rFonts w:ascii="Arial" w:hAnsi="Arial" w:cs="Arial"/>
          <w:sz w:val="20"/>
          <w:szCs w:val="20"/>
        </w:rPr>
      </w:pPr>
      <w:r w:rsidRPr="00103C26">
        <w:rPr>
          <w:rFonts w:ascii="Arial" w:hAnsi="Arial" w:cs="Arial"/>
          <w:sz w:val="20"/>
          <w:szCs w:val="20"/>
        </w:rPr>
        <w:t>ASA, American Society of Anesthesiologists; AMTS, Abbreviated Mental Test.</w:t>
      </w:r>
      <w:r>
        <w:rPr>
          <w:rFonts w:ascii="Arial" w:hAnsi="Arial" w:cs="Arial"/>
          <w:sz w:val="20"/>
          <w:szCs w:val="20"/>
        </w:rPr>
        <w:t>*Too few pressure ulcers for analysis with composite variables.</w:t>
      </w:r>
    </w:p>
    <w:p w14:paraId="3759C904" w14:textId="77777777" w:rsidR="00231C89" w:rsidRDefault="00F533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15649" w:type="dxa"/>
        <w:tblInd w:w="-856" w:type="dxa"/>
        <w:tblLook w:val="04A0" w:firstRow="1" w:lastRow="0" w:firstColumn="1" w:lastColumn="0" w:noHBand="0" w:noVBand="1"/>
      </w:tblPr>
      <w:tblGrid>
        <w:gridCol w:w="5443"/>
        <w:gridCol w:w="1134"/>
        <w:gridCol w:w="1277"/>
        <w:gridCol w:w="991"/>
        <w:gridCol w:w="1134"/>
        <w:gridCol w:w="1220"/>
        <w:gridCol w:w="1048"/>
        <w:gridCol w:w="1134"/>
        <w:gridCol w:w="1220"/>
        <w:gridCol w:w="1048"/>
      </w:tblGrid>
      <w:tr w:rsidR="00EA0583" w:rsidRPr="00EA0583" w14:paraId="4A74C523" w14:textId="77777777" w:rsidTr="00A058AC">
        <w:tc>
          <w:tcPr>
            <w:tcW w:w="5443" w:type="dxa"/>
          </w:tcPr>
          <w:p w14:paraId="0A817EE4" w14:textId="77777777" w:rsidR="00231C89" w:rsidRPr="00EA0583" w:rsidRDefault="00231C89" w:rsidP="00A058AC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06" w:type="dxa"/>
            <w:gridSpan w:val="9"/>
          </w:tcPr>
          <w:p w14:paraId="24ED9B8A" w14:textId="1B1A0CFD" w:rsidR="00231C89" w:rsidRPr="007A035B" w:rsidRDefault="00CE2085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035B">
              <w:rPr>
                <w:rFonts w:ascii="Arial" w:hAnsi="Arial" w:cs="Arial"/>
                <w:b/>
                <w:bCs/>
                <w:sz w:val="20"/>
                <w:szCs w:val="20"/>
              </w:rPr>
              <w:t>(B)</w:t>
            </w:r>
            <w:r w:rsidR="00231C89" w:rsidRPr="007A03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31C89" w:rsidRPr="007A03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ble logistic regression (adjusted</w:t>
            </w:r>
            <w:r w:rsidR="00795089" w:rsidRPr="007A03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or age, </w:t>
            </w:r>
            <w:r w:rsidR="00795089" w:rsidRPr="007A03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A, fracture type, </w:t>
            </w:r>
            <w:r w:rsidR="00870840" w:rsidRPr="007A03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ay to surgery, </w:t>
            </w:r>
            <w:r w:rsidR="00795089" w:rsidRPr="007A035B">
              <w:rPr>
                <w:rFonts w:ascii="Arial" w:hAnsi="Arial" w:cs="Arial"/>
                <w:b/>
                <w:bCs/>
                <w:sz w:val="20"/>
                <w:szCs w:val="20"/>
              </w:rPr>
              <w:t>and AMTS</w:t>
            </w:r>
            <w:r w:rsidR="00231C89" w:rsidRPr="007A03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A0583" w:rsidRPr="00EA0583" w14:paraId="0ED80BAF" w14:textId="77777777" w:rsidTr="00A058AC">
        <w:tc>
          <w:tcPr>
            <w:tcW w:w="5443" w:type="dxa"/>
          </w:tcPr>
          <w:p w14:paraId="7CBBBEE8" w14:textId="6C8730F7" w:rsidR="00231C89" w:rsidRPr="00EA0583" w:rsidRDefault="00231C89" w:rsidP="00A058AC">
            <w:pPr>
              <w:ind w:left="178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402" w:type="dxa"/>
            <w:gridSpan w:val="3"/>
          </w:tcPr>
          <w:p w14:paraId="4997B966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3402" w:type="dxa"/>
            <w:gridSpan w:val="3"/>
          </w:tcPr>
          <w:p w14:paraId="5CB06647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LOS ≥16 days</w:t>
            </w:r>
          </w:p>
        </w:tc>
        <w:tc>
          <w:tcPr>
            <w:tcW w:w="3402" w:type="dxa"/>
            <w:gridSpan w:val="3"/>
          </w:tcPr>
          <w:p w14:paraId="7650A508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Pressure ulcers</w:t>
            </w:r>
          </w:p>
        </w:tc>
      </w:tr>
      <w:tr w:rsidR="00EA0583" w:rsidRPr="00EA0583" w14:paraId="1E0EEDE2" w14:textId="77777777" w:rsidTr="00A058AC">
        <w:tc>
          <w:tcPr>
            <w:tcW w:w="5443" w:type="dxa"/>
          </w:tcPr>
          <w:p w14:paraId="11450215" w14:textId="77777777" w:rsidR="00231C89" w:rsidRPr="00EA0583" w:rsidRDefault="00231C89" w:rsidP="00A058AC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1F6D9A60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7" w:type="dxa"/>
          </w:tcPr>
          <w:p w14:paraId="4AC817EF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1" w:type="dxa"/>
          </w:tcPr>
          <w:p w14:paraId="794B1B77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16996CC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5ACADF9B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33F132CC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7368EC1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130F695E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5149FA2A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A0583" w:rsidRPr="00EA0583" w14:paraId="1D09BD09" w14:textId="77777777" w:rsidTr="00A058AC">
        <w:tc>
          <w:tcPr>
            <w:tcW w:w="5443" w:type="dxa"/>
          </w:tcPr>
          <w:p w14:paraId="3DC8BBA9" w14:textId="77777777" w:rsidR="00231C89" w:rsidRPr="00EA0583" w:rsidRDefault="00231C89" w:rsidP="00A058AC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58D423F3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5D740E26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484F9EB9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188EDA8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6D1226B0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6C6313EA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FFFDA17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055E755B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3C8E519" w14:textId="77777777" w:rsidR="00231C89" w:rsidRPr="00EA0583" w:rsidRDefault="00231C89" w:rsidP="00A058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6A52A3" w:rsidRPr="00EA0583" w14:paraId="5F1DFB42" w14:textId="77777777" w:rsidTr="00A058AC">
        <w:tc>
          <w:tcPr>
            <w:tcW w:w="5443" w:type="dxa"/>
          </w:tcPr>
          <w:p w14:paraId="19A5CAA7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085C2DFB" w14:textId="6825A762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70</w:t>
            </w:r>
          </w:p>
        </w:tc>
        <w:tc>
          <w:tcPr>
            <w:tcW w:w="1277" w:type="dxa"/>
          </w:tcPr>
          <w:p w14:paraId="535CAA55" w14:textId="36EAB23B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83-3.46</w:t>
            </w:r>
          </w:p>
        </w:tc>
        <w:tc>
          <w:tcPr>
            <w:tcW w:w="991" w:type="dxa"/>
          </w:tcPr>
          <w:p w14:paraId="24FF68E8" w14:textId="59C956CD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147</w:t>
            </w:r>
          </w:p>
        </w:tc>
        <w:tc>
          <w:tcPr>
            <w:tcW w:w="1134" w:type="dxa"/>
          </w:tcPr>
          <w:p w14:paraId="75684094" w14:textId="75B67FC7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42</w:t>
            </w:r>
          </w:p>
        </w:tc>
        <w:tc>
          <w:tcPr>
            <w:tcW w:w="1220" w:type="dxa"/>
          </w:tcPr>
          <w:p w14:paraId="3B8265BA" w14:textId="3A96E0F6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93-2.18</w:t>
            </w:r>
          </w:p>
        </w:tc>
        <w:tc>
          <w:tcPr>
            <w:tcW w:w="1048" w:type="dxa"/>
          </w:tcPr>
          <w:p w14:paraId="14856312" w14:textId="5F4CB322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103</w:t>
            </w:r>
          </w:p>
        </w:tc>
        <w:tc>
          <w:tcPr>
            <w:tcW w:w="1134" w:type="dxa"/>
          </w:tcPr>
          <w:p w14:paraId="5C365C7D" w14:textId="746D6B6D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56</w:t>
            </w:r>
          </w:p>
        </w:tc>
        <w:tc>
          <w:tcPr>
            <w:tcW w:w="1220" w:type="dxa"/>
          </w:tcPr>
          <w:p w14:paraId="2C871508" w14:textId="562E5015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16-1.97</w:t>
            </w:r>
          </w:p>
        </w:tc>
        <w:tc>
          <w:tcPr>
            <w:tcW w:w="1048" w:type="dxa"/>
          </w:tcPr>
          <w:p w14:paraId="553EA3C7" w14:textId="5EA7B890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366</w:t>
            </w:r>
          </w:p>
        </w:tc>
      </w:tr>
      <w:tr w:rsidR="006A52A3" w:rsidRPr="00EA0583" w14:paraId="5BDF9594" w14:textId="77777777" w:rsidTr="00A058AC">
        <w:tc>
          <w:tcPr>
            <w:tcW w:w="5443" w:type="dxa"/>
          </w:tcPr>
          <w:p w14:paraId="1C3CF762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69EB2D5C" w14:textId="4213DD3D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79</w:t>
            </w:r>
          </w:p>
        </w:tc>
        <w:tc>
          <w:tcPr>
            <w:tcW w:w="1277" w:type="dxa"/>
          </w:tcPr>
          <w:p w14:paraId="7E381C8D" w14:textId="2573F1AE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94-3.42</w:t>
            </w:r>
          </w:p>
        </w:tc>
        <w:tc>
          <w:tcPr>
            <w:tcW w:w="991" w:type="dxa"/>
          </w:tcPr>
          <w:p w14:paraId="49AC5046" w14:textId="0E843FD7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76</w:t>
            </w:r>
          </w:p>
        </w:tc>
        <w:tc>
          <w:tcPr>
            <w:tcW w:w="1134" w:type="dxa"/>
          </w:tcPr>
          <w:p w14:paraId="72905B6D" w14:textId="1E5FB662" w:rsidR="006A52A3" w:rsidRPr="007A035B" w:rsidRDefault="006A52A3" w:rsidP="006A52A3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78</w:t>
            </w:r>
          </w:p>
        </w:tc>
        <w:tc>
          <w:tcPr>
            <w:tcW w:w="1220" w:type="dxa"/>
          </w:tcPr>
          <w:p w14:paraId="2710682C" w14:textId="552C806A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21-2.60</w:t>
            </w:r>
          </w:p>
        </w:tc>
        <w:tc>
          <w:tcPr>
            <w:tcW w:w="1048" w:type="dxa"/>
          </w:tcPr>
          <w:p w14:paraId="3B793853" w14:textId="73E5A85D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03</w:t>
            </w:r>
          </w:p>
        </w:tc>
        <w:tc>
          <w:tcPr>
            <w:tcW w:w="1134" w:type="dxa"/>
          </w:tcPr>
          <w:p w14:paraId="3472A7E9" w14:textId="7F7E7731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65</w:t>
            </w:r>
          </w:p>
        </w:tc>
        <w:tc>
          <w:tcPr>
            <w:tcW w:w="1220" w:type="dxa"/>
          </w:tcPr>
          <w:p w14:paraId="2DA074BB" w14:textId="347FA387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24-1.79</w:t>
            </w:r>
          </w:p>
        </w:tc>
        <w:tc>
          <w:tcPr>
            <w:tcW w:w="1048" w:type="dxa"/>
          </w:tcPr>
          <w:p w14:paraId="7FAAF0AA" w14:textId="6D0FAD6C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408</w:t>
            </w:r>
          </w:p>
        </w:tc>
      </w:tr>
      <w:tr w:rsidR="006A52A3" w:rsidRPr="00EA0583" w14:paraId="12A1389E" w14:textId="77777777" w:rsidTr="00A058AC">
        <w:tc>
          <w:tcPr>
            <w:tcW w:w="5443" w:type="dxa"/>
          </w:tcPr>
          <w:p w14:paraId="2B7A374B" w14:textId="77777777" w:rsidR="006A52A3" w:rsidRPr="00EA0583" w:rsidRDefault="006A52A3" w:rsidP="006A52A3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0AA7FAA3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946F024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6177865E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6AB690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5EA9A2A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04290DA9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FDBC0D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2240647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B11BD8B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A52A3" w:rsidRPr="00EA0583" w14:paraId="52D878DB" w14:textId="77777777" w:rsidTr="00A058AC">
        <w:tc>
          <w:tcPr>
            <w:tcW w:w="5443" w:type="dxa"/>
          </w:tcPr>
          <w:p w14:paraId="4E05C4F0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4E61063A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7B38AD24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4857489F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5789D00E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5CFF9030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534B58E1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C9D889B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28E661F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BF0757F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6A52A3" w:rsidRPr="00EA0583" w14:paraId="03AB2923" w14:textId="77777777" w:rsidTr="00A058AC">
        <w:tc>
          <w:tcPr>
            <w:tcW w:w="5443" w:type="dxa"/>
          </w:tcPr>
          <w:p w14:paraId="55A13CCE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25A67D1C" w14:textId="58789AAC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11</w:t>
            </w:r>
          </w:p>
        </w:tc>
        <w:tc>
          <w:tcPr>
            <w:tcW w:w="1277" w:type="dxa"/>
          </w:tcPr>
          <w:p w14:paraId="7F1A5F94" w14:textId="1E8E5A6D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49-2.48</w:t>
            </w:r>
          </w:p>
        </w:tc>
        <w:tc>
          <w:tcPr>
            <w:tcW w:w="991" w:type="dxa"/>
          </w:tcPr>
          <w:p w14:paraId="31D1AAC0" w14:textId="7FE39CAD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808</w:t>
            </w:r>
          </w:p>
        </w:tc>
        <w:tc>
          <w:tcPr>
            <w:tcW w:w="1134" w:type="dxa"/>
          </w:tcPr>
          <w:p w14:paraId="53905680" w14:textId="280F395B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48</w:t>
            </w:r>
          </w:p>
        </w:tc>
        <w:tc>
          <w:tcPr>
            <w:tcW w:w="1220" w:type="dxa"/>
          </w:tcPr>
          <w:p w14:paraId="635342AA" w14:textId="15B5CA7A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94-2.32</w:t>
            </w:r>
          </w:p>
        </w:tc>
        <w:tc>
          <w:tcPr>
            <w:tcW w:w="1048" w:type="dxa"/>
          </w:tcPr>
          <w:p w14:paraId="0C316F9E" w14:textId="08CB12EB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91</w:t>
            </w:r>
          </w:p>
        </w:tc>
        <w:tc>
          <w:tcPr>
            <w:tcW w:w="1134" w:type="dxa"/>
          </w:tcPr>
          <w:p w14:paraId="5F93BD8A" w14:textId="2486C6B0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2.74</w:t>
            </w:r>
          </w:p>
        </w:tc>
        <w:tc>
          <w:tcPr>
            <w:tcW w:w="1220" w:type="dxa"/>
          </w:tcPr>
          <w:p w14:paraId="41DB395D" w14:textId="2FCF1246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35-21.66</w:t>
            </w:r>
          </w:p>
        </w:tc>
        <w:tc>
          <w:tcPr>
            <w:tcW w:w="1048" w:type="dxa"/>
          </w:tcPr>
          <w:p w14:paraId="123483A6" w14:textId="3D69F322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338</w:t>
            </w:r>
          </w:p>
        </w:tc>
      </w:tr>
      <w:tr w:rsidR="006A52A3" w:rsidRPr="00EA0583" w14:paraId="113E477C" w14:textId="77777777" w:rsidTr="00A058AC">
        <w:tc>
          <w:tcPr>
            <w:tcW w:w="5443" w:type="dxa"/>
          </w:tcPr>
          <w:p w14:paraId="5855CF2C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6EF9B24F" w14:textId="14C4362F" w:rsidR="006A52A3" w:rsidRPr="007A035B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4.38</w:t>
            </w:r>
          </w:p>
        </w:tc>
        <w:tc>
          <w:tcPr>
            <w:tcW w:w="1277" w:type="dxa"/>
          </w:tcPr>
          <w:p w14:paraId="7C3A6D0B" w14:textId="53883DBB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94-9.85</w:t>
            </w:r>
          </w:p>
        </w:tc>
        <w:tc>
          <w:tcPr>
            <w:tcW w:w="991" w:type="dxa"/>
          </w:tcPr>
          <w:p w14:paraId="68763202" w14:textId="383E042E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&lt;.001</w:t>
            </w:r>
          </w:p>
        </w:tc>
        <w:tc>
          <w:tcPr>
            <w:tcW w:w="1134" w:type="dxa"/>
          </w:tcPr>
          <w:p w14:paraId="1969700A" w14:textId="5CF7D8E1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2.29</w:t>
            </w:r>
          </w:p>
        </w:tc>
        <w:tc>
          <w:tcPr>
            <w:tcW w:w="1220" w:type="dxa"/>
          </w:tcPr>
          <w:p w14:paraId="7CFBE607" w14:textId="0600404E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38-3.82</w:t>
            </w:r>
          </w:p>
        </w:tc>
        <w:tc>
          <w:tcPr>
            <w:tcW w:w="1048" w:type="dxa"/>
          </w:tcPr>
          <w:p w14:paraId="66B495CC" w14:textId="349711FB" w:rsidR="006A52A3" w:rsidRPr="007A035B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01</w:t>
            </w:r>
          </w:p>
        </w:tc>
        <w:tc>
          <w:tcPr>
            <w:tcW w:w="1134" w:type="dxa"/>
          </w:tcPr>
          <w:p w14:paraId="38E3ABAB" w14:textId="565892C7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7.55</w:t>
            </w:r>
          </w:p>
        </w:tc>
        <w:tc>
          <w:tcPr>
            <w:tcW w:w="1220" w:type="dxa"/>
          </w:tcPr>
          <w:p w14:paraId="113DA2EE" w14:textId="6B9771B8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95-60.11</w:t>
            </w:r>
          </w:p>
        </w:tc>
        <w:tc>
          <w:tcPr>
            <w:tcW w:w="1048" w:type="dxa"/>
          </w:tcPr>
          <w:p w14:paraId="04A035D8" w14:textId="1634DB36" w:rsidR="006A52A3" w:rsidRPr="006A52A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056</w:t>
            </w:r>
          </w:p>
        </w:tc>
      </w:tr>
      <w:tr w:rsidR="006A52A3" w:rsidRPr="00EA0583" w14:paraId="5050ACA8" w14:textId="77777777" w:rsidTr="00A058AC">
        <w:tc>
          <w:tcPr>
            <w:tcW w:w="5443" w:type="dxa"/>
          </w:tcPr>
          <w:p w14:paraId="1D491360" w14:textId="77777777" w:rsidR="006A52A3" w:rsidRPr="00EA0583" w:rsidRDefault="006A52A3" w:rsidP="006A52A3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17790D9D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A0BFB4E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8B4ACD0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567A5C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EA0EA3F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E475005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D5C78D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455501A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7EED43A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A52A3" w:rsidRPr="00EA0583" w14:paraId="2E371381" w14:textId="77777777" w:rsidTr="00A058AC">
        <w:tc>
          <w:tcPr>
            <w:tcW w:w="5443" w:type="dxa"/>
          </w:tcPr>
          <w:p w14:paraId="41FC7EF9" w14:textId="77777777" w:rsidR="006A52A3" w:rsidRPr="00EA0583" w:rsidRDefault="006A52A3" w:rsidP="006A52A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0E9FFD69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2AC96EA7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0CA6B76A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2D72091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42094A52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974F823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7605A71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667A611D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FEC7AFC" w14:textId="77777777" w:rsidR="006A52A3" w:rsidRPr="00EA0583" w:rsidRDefault="006A52A3" w:rsidP="006A52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13FB5D60" w14:textId="77777777" w:rsidTr="00A058AC">
        <w:tc>
          <w:tcPr>
            <w:tcW w:w="5443" w:type="dxa"/>
          </w:tcPr>
          <w:p w14:paraId="11F3FC61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5825D7C6" w14:textId="03B49165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24</w:t>
            </w:r>
          </w:p>
        </w:tc>
        <w:tc>
          <w:tcPr>
            <w:tcW w:w="1277" w:type="dxa"/>
          </w:tcPr>
          <w:p w14:paraId="3ED3AC29" w14:textId="7A3777C7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37-4.20</w:t>
            </w:r>
          </w:p>
        </w:tc>
        <w:tc>
          <w:tcPr>
            <w:tcW w:w="991" w:type="dxa"/>
          </w:tcPr>
          <w:p w14:paraId="59806394" w14:textId="0344F54A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728</w:t>
            </w:r>
          </w:p>
        </w:tc>
        <w:tc>
          <w:tcPr>
            <w:tcW w:w="1134" w:type="dxa"/>
          </w:tcPr>
          <w:p w14:paraId="2D7917EF" w14:textId="7431C32F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3.40</w:t>
            </w:r>
          </w:p>
        </w:tc>
        <w:tc>
          <w:tcPr>
            <w:tcW w:w="1220" w:type="dxa"/>
          </w:tcPr>
          <w:p w14:paraId="1997E645" w14:textId="5E94E05A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43-8.10</w:t>
            </w:r>
          </w:p>
        </w:tc>
        <w:tc>
          <w:tcPr>
            <w:tcW w:w="1048" w:type="dxa"/>
          </w:tcPr>
          <w:p w14:paraId="7369B29D" w14:textId="2980CE85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06</w:t>
            </w:r>
          </w:p>
        </w:tc>
        <w:tc>
          <w:tcPr>
            <w:tcW w:w="1134" w:type="dxa"/>
          </w:tcPr>
          <w:p w14:paraId="38F6312A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57C8E31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50BD949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432CA051" w14:textId="77777777" w:rsidTr="00A058AC">
        <w:tc>
          <w:tcPr>
            <w:tcW w:w="5443" w:type="dxa"/>
          </w:tcPr>
          <w:p w14:paraId="2D39D589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1EC1C250" w14:textId="3E47CB0A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5.24</w:t>
            </w:r>
          </w:p>
        </w:tc>
        <w:tc>
          <w:tcPr>
            <w:tcW w:w="1277" w:type="dxa"/>
          </w:tcPr>
          <w:p w14:paraId="0A482CDD" w14:textId="6AD4261E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46-18.84</w:t>
            </w:r>
          </w:p>
        </w:tc>
        <w:tc>
          <w:tcPr>
            <w:tcW w:w="991" w:type="dxa"/>
          </w:tcPr>
          <w:p w14:paraId="0DEDDDCD" w14:textId="61BDC905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11</w:t>
            </w:r>
          </w:p>
        </w:tc>
        <w:tc>
          <w:tcPr>
            <w:tcW w:w="1134" w:type="dxa"/>
          </w:tcPr>
          <w:p w14:paraId="7962A7D5" w14:textId="31737245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4.34</w:t>
            </w:r>
          </w:p>
        </w:tc>
        <w:tc>
          <w:tcPr>
            <w:tcW w:w="1220" w:type="dxa"/>
          </w:tcPr>
          <w:p w14:paraId="58CD9694" w14:textId="7C829661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67-11.24</w:t>
            </w:r>
          </w:p>
        </w:tc>
        <w:tc>
          <w:tcPr>
            <w:tcW w:w="1048" w:type="dxa"/>
          </w:tcPr>
          <w:p w14:paraId="6216A3E0" w14:textId="1D28097E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03</w:t>
            </w:r>
          </w:p>
        </w:tc>
        <w:tc>
          <w:tcPr>
            <w:tcW w:w="1134" w:type="dxa"/>
          </w:tcPr>
          <w:p w14:paraId="1999A8B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36EAFE67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02E818B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19E342A0" w14:textId="77777777" w:rsidTr="00A058AC">
        <w:tc>
          <w:tcPr>
            <w:tcW w:w="5443" w:type="dxa"/>
          </w:tcPr>
          <w:p w14:paraId="220F0FC8" w14:textId="3BF559EC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</w:tcPr>
          <w:p w14:paraId="36DD22A8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C8746F2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4CB9896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DA20C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F28F1C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0D10816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2FF9D4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18FF894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6B40394D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ECB" w:rsidRPr="00EA0583" w14:paraId="1CAA41A9" w14:textId="77777777" w:rsidTr="00A058AC">
        <w:tc>
          <w:tcPr>
            <w:tcW w:w="5443" w:type="dxa"/>
          </w:tcPr>
          <w:p w14:paraId="3E7FAD25" w14:textId="77777777" w:rsidR="00136ECB" w:rsidRPr="00EA0583" w:rsidRDefault="00136ECB" w:rsidP="00136EC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4322470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150C72B3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999009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B95AB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ADA8DA6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5D7911B7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A96F6D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724692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7AE41FF0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ECB" w:rsidRPr="00EA0583" w14:paraId="54CE7E85" w14:textId="77777777" w:rsidTr="00A058AC">
        <w:tc>
          <w:tcPr>
            <w:tcW w:w="5443" w:type="dxa"/>
          </w:tcPr>
          <w:p w14:paraId="4AA5B374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51E258C8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7374E338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663DD121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C8CCD81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70B4CAF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62DC594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A5AAF85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440C6545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A95EDB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56269C33" w14:textId="77777777" w:rsidTr="00A058AC">
        <w:tc>
          <w:tcPr>
            <w:tcW w:w="5443" w:type="dxa"/>
          </w:tcPr>
          <w:p w14:paraId="10D88EC2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5EE9652B" w14:textId="1DA79642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39</w:t>
            </w:r>
          </w:p>
        </w:tc>
        <w:tc>
          <w:tcPr>
            <w:tcW w:w="1277" w:type="dxa"/>
          </w:tcPr>
          <w:p w14:paraId="3ADB0168" w14:textId="3A4C0696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66-2.96</w:t>
            </w:r>
          </w:p>
        </w:tc>
        <w:tc>
          <w:tcPr>
            <w:tcW w:w="991" w:type="dxa"/>
          </w:tcPr>
          <w:p w14:paraId="7ED1C400" w14:textId="1682BD2C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388</w:t>
            </w:r>
          </w:p>
        </w:tc>
        <w:tc>
          <w:tcPr>
            <w:tcW w:w="1134" w:type="dxa"/>
          </w:tcPr>
          <w:p w14:paraId="5059304E" w14:textId="6F1F4BC4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56</w:t>
            </w:r>
          </w:p>
        </w:tc>
        <w:tc>
          <w:tcPr>
            <w:tcW w:w="1220" w:type="dxa"/>
          </w:tcPr>
          <w:p w14:paraId="089F075E" w14:textId="0FD70CC6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15-2.13</w:t>
            </w:r>
          </w:p>
        </w:tc>
        <w:tc>
          <w:tcPr>
            <w:tcW w:w="1048" w:type="dxa"/>
          </w:tcPr>
          <w:p w14:paraId="57EA4B42" w14:textId="6CB0E68B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05</w:t>
            </w:r>
          </w:p>
        </w:tc>
        <w:tc>
          <w:tcPr>
            <w:tcW w:w="1134" w:type="dxa"/>
          </w:tcPr>
          <w:p w14:paraId="5255FFF6" w14:textId="2F533CD5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1.55</w:t>
            </w:r>
          </w:p>
        </w:tc>
        <w:tc>
          <w:tcPr>
            <w:tcW w:w="1220" w:type="dxa"/>
          </w:tcPr>
          <w:p w14:paraId="48496A2A" w14:textId="7CB6201C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48-5.06</w:t>
            </w:r>
          </w:p>
        </w:tc>
        <w:tc>
          <w:tcPr>
            <w:tcW w:w="1048" w:type="dxa"/>
          </w:tcPr>
          <w:p w14:paraId="437AB961" w14:textId="3F4E5412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465</w:t>
            </w:r>
          </w:p>
        </w:tc>
      </w:tr>
      <w:tr w:rsidR="00136ECB" w:rsidRPr="00EA0583" w14:paraId="105942B2" w14:textId="77777777" w:rsidTr="00A058AC">
        <w:tc>
          <w:tcPr>
            <w:tcW w:w="5443" w:type="dxa"/>
          </w:tcPr>
          <w:p w14:paraId="224321D4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04757891" w14:textId="0685C11C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92</w:t>
            </w:r>
          </w:p>
        </w:tc>
        <w:tc>
          <w:tcPr>
            <w:tcW w:w="1277" w:type="dxa"/>
          </w:tcPr>
          <w:p w14:paraId="299F0F25" w14:textId="4D390976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03-3.56</w:t>
            </w:r>
          </w:p>
        </w:tc>
        <w:tc>
          <w:tcPr>
            <w:tcW w:w="991" w:type="dxa"/>
          </w:tcPr>
          <w:p w14:paraId="5614C852" w14:textId="749F8A9C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40</w:t>
            </w:r>
          </w:p>
        </w:tc>
        <w:tc>
          <w:tcPr>
            <w:tcW w:w="1134" w:type="dxa"/>
          </w:tcPr>
          <w:p w14:paraId="7655CF5F" w14:textId="0551AD93" w:rsidR="00136ECB" w:rsidRPr="007A035B" w:rsidRDefault="00136ECB" w:rsidP="00136ECB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60</w:t>
            </w:r>
          </w:p>
        </w:tc>
        <w:tc>
          <w:tcPr>
            <w:tcW w:w="1220" w:type="dxa"/>
          </w:tcPr>
          <w:p w14:paraId="55016AB1" w14:textId="2D38F9C8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23-2.08</w:t>
            </w:r>
          </w:p>
        </w:tc>
        <w:tc>
          <w:tcPr>
            <w:tcW w:w="1048" w:type="dxa"/>
          </w:tcPr>
          <w:p w14:paraId="3266F9D1" w14:textId="28C1BA7B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&lt;.001</w:t>
            </w:r>
          </w:p>
        </w:tc>
        <w:tc>
          <w:tcPr>
            <w:tcW w:w="1134" w:type="dxa"/>
          </w:tcPr>
          <w:p w14:paraId="338AA7E2" w14:textId="74B697C4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3.85</w:t>
            </w:r>
          </w:p>
        </w:tc>
        <w:tc>
          <w:tcPr>
            <w:tcW w:w="1220" w:type="dxa"/>
          </w:tcPr>
          <w:p w14:paraId="69576496" w14:textId="5DF6B394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1.55-9.52</w:t>
            </w:r>
          </w:p>
        </w:tc>
        <w:tc>
          <w:tcPr>
            <w:tcW w:w="1048" w:type="dxa"/>
          </w:tcPr>
          <w:p w14:paraId="58BAC660" w14:textId="211172DA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004</w:t>
            </w:r>
          </w:p>
        </w:tc>
      </w:tr>
      <w:tr w:rsidR="00136ECB" w:rsidRPr="00EA0583" w14:paraId="317F2783" w14:textId="77777777" w:rsidTr="00A058AC">
        <w:tc>
          <w:tcPr>
            <w:tcW w:w="5443" w:type="dxa"/>
          </w:tcPr>
          <w:p w14:paraId="4B6056C5" w14:textId="77777777" w:rsidR="00136ECB" w:rsidRPr="00EA0583" w:rsidRDefault="00136ECB" w:rsidP="00136EC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49ED8E92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9834A0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7CBD052D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7C867B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164015B2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338D0EA1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76FC79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0C07A77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7326C5C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ECB" w:rsidRPr="00EA0583" w14:paraId="149D0BF2" w14:textId="77777777" w:rsidTr="00A058AC">
        <w:tc>
          <w:tcPr>
            <w:tcW w:w="5443" w:type="dxa"/>
          </w:tcPr>
          <w:p w14:paraId="761B8A1A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198E0C85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79831491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34B8FF1B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81F6F2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8F8C5F3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6ACEC262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90411E8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4C2F9EC3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59EA827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ECB" w:rsidRPr="00EA0583" w14:paraId="41496780" w14:textId="77777777" w:rsidTr="00A058AC">
        <w:tc>
          <w:tcPr>
            <w:tcW w:w="5443" w:type="dxa"/>
          </w:tcPr>
          <w:p w14:paraId="67DFF32A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15809190" w14:textId="78C9A3F3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15</w:t>
            </w:r>
          </w:p>
        </w:tc>
        <w:tc>
          <w:tcPr>
            <w:tcW w:w="1277" w:type="dxa"/>
          </w:tcPr>
          <w:p w14:paraId="005D0C18" w14:textId="21E14428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58-2.27</w:t>
            </w:r>
          </w:p>
        </w:tc>
        <w:tc>
          <w:tcPr>
            <w:tcW w:w="991" w:type="dxa"/>
          </w:tcPr>
          <w:p w14:paraId="0CA5B2D6" w14:textId="60AE9A59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688</w:t>
            </w:r>
          </w:p>
        </w:tc>
        <w:tc>
          <w:tcPr>
            <w:tcW w:w="1134" w:type="dxa"/>
          </w:tcPr>
          <w:p w14:paraId="4BCA8579" w14:textId="16EF33D8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37</w:t>
            </w:r>
          </w:p>
        </w:tc>
        <w:tc>
          <w:tcPr>
            <w:tcW w:w="1220" w:type="dxa"/>
          </w:tcPr>
          <w:p w14:paraId="336F50FC" w14:textId="51EB54D4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03-1.82</w:t>
            </w:r>
          </w:p>
        </w:tc>
        <w:tc>
          <w:tcPr>
            <w:tcW w:w="1048" w:type="dxa"/>
          </w:tcPr>
          <w:p w14:paraId="50829C87" w14:textId="54AB7CB6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.030</w:t>
            </w:r>
          </w:p>
        </w:tc>
        <w:tc>
          <w:tcPr>
            <w:tcW w:w="1134" w:type="dxa"/>
          </w:tcPr>
          <w:p w14:paraId="3DBBBDBC" w14:textId="04688AA9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1.82</w:t>
            </w:r>
          </w:p>
        </w:tc>
        <w:tc>
          <w:tcPr>
            <w:tcW w:w="1220" w:type="dxa"/>
          </w:tcPr>
          <w:p w14:paraId="666AB534" w14:textId="35DEAFF0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69-4.78</w:t>
            </w:r>
          </w:p>
        </w:tc>
        <w:tc>
          <w:tcPr>
            <w:tcW w:w="1048" w:type="dxa"/>
          </w:tcPr>
          <w:p w14:paraId="26B678EA" w14:textId="7B05FE50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225</w:t>
            </w:r>
          </w:p>
        </w:tc>
      </w:tr>
      <w:tr w:rsidR="00136ECB" w:rsidRPr="00EA0583" w14:paraId="524A586F" w14:textId="77777777" w:rsidTr="00A058AC">
        <w:tc>
          <w:tcPr>
            <w:tcW w:w="5443" w:type="dxa"/>
          </w:tcPr>
          <w:p w14:paraId="38145FB5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00A8842A" w14:textId="0FE4081D" w:rsidR="00136ECB" w:rsidRPr="007A035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4.16</w:t>
            </w:r>
          </w:p>
        </w:tc>
        <w:tc>
          <w:tcPr>
            <w:tcW w:w="1277" w:type="dxa"/>
          </w:tcPr>
          <w:p w14:paraId="5BE2F7D4" w14:textId="449701A6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2.09-8.29</w:t>
            </w:r>
          </w:p>
        </w:tc>
        <w:tc>
          <w:tcPr>
            <w:tcW w:w="991" w:type="dxa"/>
          </w:tcPr>
          <w:p w14:paraId="2D4A5F2D" w14:textId="272592D0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&lt;.001</w:t>
            </w:r>
          </w:p>
        </w:tc>
        <w:tc>
          <w:tcPr>
            <w:tcW w:w="1134" w:type="dxa"/>
          </w:tcPr>
          <w:p w14:paraId="19321A84" w14:textId="09C542B1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94</w:t>
            </w:r>
          </w:p>
        </w:tc>
        <w:tc>
          <w:tcPr>
            <w:tcW w:w="1220" w:type="dxa"/>
          </w:tcPr>
          <w:p w14:paraId="322FF346" w14:textId="58021960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1.38-2.72</w:t>
            </w:r>
          </w:p>
        </w:tc>
        <w:tc>
          <w:tcPr>
            <w:tcW w:w="1048" w:type="dxa"/>
          </w:tcPr>
          <w:p w14:paraId="74949C8B" w14:textId="4E4311CE" w:rsidR="00136ECB" w:rsidRPr="007A035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A035B">
              <w:rPr>
                <w:rFonts w:ascii="Arial" w:hAnsi="Arial" w:cs="Arial"/>
                <w:sz w:val="20"/>
                <w:szCs w:val="20"/>
                <w:highlight w:val="yellow"/>
              </w:rPr>
              <w:t>&lt;.001</w:t>
            </w:r>
          </w:p>
        </w:tc>
        <w:tc>
          <w:tcPr>
            <w:tcW w:w="1134" w:type="dxa"/>
          </w:tcPr>
          <w:p w14:paraId="044671B7" w14:textId="2CC2D298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2.34</w:t>
            </w:r>
          </w:p>
        </w:tc>
        <w:tc>
          <w:tcPr>
            <w:tcW w:w="1220" w:type="dxa"/>
          </w:tcPr>
          <w:p w14:paraId="1D853EA4" w14:textId="68889463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81-6.77</w:t>
            </w:r>
          </w:p>
        </w:tc>
        <w:tc>
          <w:tcPr>
            <w:tcW w:w="1048" w:type="dxa"/>
          </w:tcPr>
          <w:p w14:paraId="1BC0E628" w14:textId="67C53433" w:rsidR="00136ECB" w:rsidRPr="006A52A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A52A3">
              <w:rPr>
                <w:rFonts w:ascii="Arial" w:hAnsi="Arial" w:cs="Arial"/>
                <w:sz w:val="20"/>
                <w:szCs w:val="20"/>
                <w:highlight w:val="yellow"/>
              </w:rPr>
              <w:t>.116</w:t>
            </w:r>
          </w:p>
        </w:tc>
      </w:tr>
      <w:tr w:rsidR="00136ECB" w:rsidRPr="00EA0583" w14:paraId="1F5137B2" w14:textId="77777777" w:rsidTr="00A058AC">
        <w:tc>
          <w:tcPr>
            <w:tcW w:w="5443" w:type="dxa"/>
          </w:tcPr>
          <w:p w14:paraId="092F743E" w14:textId="77777777" w:rsidR="00136ECB" w:rsidRPr="00EA0583" w:rsidRDefault="00136ECB" w:rsidP="00136ECB">
            <w:pPr>
              <w:ind w:left="178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7C8B20C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0762DB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0C5A0C6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B5A219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B187A09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50EAD1E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44FD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9487D6B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D004B2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ECB" w:rsidRPr="00EA0583" w14:paraId="7973754C" w14:textId="77777777" w:rsidTr="00A058AC">
        <w:tc>
          <w:tcPr>
            <w:tcW w:w="5443" w:type="dxa"/>
          </w:tcPr>
          <w:p w14:paraId="09D2778B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6A40B4BC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F6274B3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0F23E028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E5B0BEF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5E5D2E0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CD7A960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889A517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238F1556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3323DA3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5FEB456D" w14:textId="77777777" w:rsidTr="00A058AC">
        <w:tc>
          <w:tcPr>
            <w:tcW w:w="5443" w:type="dxa"/>
          </w:tcPr>
          <w:p w14:paraId="5D67D1B4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72E4D236" w14:textId="05FAD517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92</w:t>
            </w:r>
          </w:p>
        </w:tc>
        <w:tc>
          <w:tcPr>
            <w:tcW w:w="1277" w:type="dxa"/>
          </w:tcPr>
          <w:p w14:paraId="4F614A11" w14:textId="210B12F1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46-8.05</w:t>
            </w:r>
          </w:p>
        </w:tc>
        <w:tc>
          <w:tcPr>
            <w:tcW w:w="991" w:type="dxa"/>
          </w:tcPr>
          <w:p w14:paraId="6263501B" w14:textId="49E74065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375</w:t>
            </w:r>
          </w:p>
        </w:tc>
        <w:tc>
          <w:tcPr>
            <w:tcW w:w="1134" w:type="dxa"/>
          </w:tcPr>
          <w:p w14:paraId="17050529" w14:textId="5A8FA8DF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54</w:t>
            </w:r>
          </w:p>
        </w:tc>
        <w:tc>
          <w:tcPr>
            <w:tcW w:w="1220" w:type="dxa"/>
          </w:tcPr>
          <w:p w14:paraId="36A3B835" w14:textId="5A2C4146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94-2.52</w:t>
            </w:r>
          </w:p>
        </w:tc>
        <w:tc>
          <w:tcPr>
            <w:tcW w:w="1048" w:type="dxa"/>
          </w:tcPr>
          <w:p w14:paraId="41DE9994" w14:textId="610CAEAD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87</w:t>
            </w:r>
          </w:p>
        </w:tc>
        <w:tc>
          <w:tcPr>
            <w:tcW w:w="1134" w:type="dxa"/>
          </w:tcPr>
          <w:p w14:paraId="13B691D1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5E04CA9A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8DD6150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136ECB" w:rsidRPr="00EA0583" w14:paraId="46669F74" w14:textId="77777777" w:rsidTr="00A058AC">
        <w:tc>
          <w:tcPr>
            <w:tcW w:w="5443" w:type="dxa"/>
          </w:tcPr>
          <w:p w14:paraId="5FD3611B" w14:textId="77777777" w:rsidR="00136ECB" w:rsidRPr="00EA0583" w:rsidRDefault="00136ECB" w:rsidP="00136EC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EA058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EA0583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4B4121F9" w14:textId="1C7F3F57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6.90</w:t>
            </w:r>
          </w:p>
        </w:tc>
        <w:tc>
          <w:tcPr>
            <w:tcW w:w="1277" w:type="dxa"/>
          </w:tcPr>
          <w:p w14:paraId="1CC12D25" w14:textId="190E09DB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57-30.25</w:t>
            </w:r>
          </w:p>
        </w:tc>
        <w:tc>
          <w:tcPr>
            <w:tcW w:w="991" w:type="dxa"/>
          </w:tcPr>
          <w:p w14:paraId="39ED9632" w14:textId="7AF15918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10</w:t>
            </w:r>
          </w:p>
        </w:tc>
        <w:tc>
          <w:tcPr>
            <w:tcW w:w="1134" w:type="dxa"/>
          </w:tcPr>
          <w:p w14:paraId="6AA7C704" w14:textId="1E8115C8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2.33</w:t>
            </w:r>
          </w:p>
        </w:tc>
        <w:tc>
          <w:tcPr>
            <w:tcW w:w="1220" w:type="dxa"/>
          </w:tcPr>
          <w:p w14:paraId="418ACFE7" w14:textId="3965297E" w:rsidR="00136ECB" w:rsidRPr="00136ECB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1.32-4.09</w:t>
            </w:r>
          </w:p>
        </w:tc>
        <w:tc>
          <w:tcPr>
            <w:tcW w:w="1048" w:type="dxa"/>
          </w:tcPr>
          <w:p w14:paraId="05569688" w14:textId="7E70A31F" w:rsidR="00136ECB" w:rsidRPr="00136ECB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36ECB">
              <w:rPr>
                <w:rFonts w:ascii="Arial" w:hAnsi="Arial" w:cs="Arial"/>
                <w:sz w:val="20"/>
                <w:szCs w:val="20"/>
                <w:highlight w:val="yellow"/>
              </w:rPr>
              <w:t>.003</w:t>
            </w:r>
          </w:p>
        </w:tc>
        <w:tc>
          <w:tcPr>
            <w:tcW w:w="1134" w:type="dxa"/>
          </w:tcPr>
          <w:p w14:paraId="65D98910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656C2AB7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1AF8AA5" w14:textId="77777777" w:rsidR="00136ECB" w:rsidRPr="00EA0583" w:rsidRDefault="00136ECB" w:rsidP="00136E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583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</w:tbl>
    <w:p w14:paraId="542C92A9" w14:textId="1FE9853F" w:rsidR="00AE3E7C" w:rsidRDefault="00231C89" w:rsidP="00407EC8">
      <w:pPr>
        <w:spacing w:line="240" w:lineRule="auto"/>
        <w:rPr>
          <w:rFonts w:ascii="Arial" w:hAnsi="Arial" w:cs="Arial"/>
          <w:sz w:val="20"/>
          <w:szCs w:val="20"/>
        </w:rPr>
      </w:pPr>
      <w:r w:rsidRPr="00103C26">
        <w:rPr>
          <w:rFonts w:ascii="Arial" w:hAnsi="Arial" w:cs="Arial"/>
          <w:sz w:val="20"/>
          <w:szCs w:val="20"/>
        </w:rPr>
        <w:t>ASA, American Society of Anesthesiologists; AMTS, Abbreviated Mental Test.</w:t>
      </w:r>
      <w:r>
        <w:rPr>
          <w:rFonts w:ascii="Arial" w:hAnsi="Arial" w:cs="Arial"/>
          <w:sz w:val="20"/>
          <w:szCs w:val="20"/>
        </w:rPr>
        <w:t>*Too few pressure ulcers for analysis with composite variables.</w:t>
      </w:r>
    </w:p>
    <w:p w14:paraId="4AC65011" w14:textId="77777777" w:rsidR="00136ECB" w:rsidRDefault="00136EC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1E8227B" w14:textId="48D5BD27" w:rsidR="00E60FC0" w:rsidRDefault="00AE3E7C" w:rsidP="00AE3E7C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</w:t>
      </w:r>
      <w:r w:rsidRPr="00C11E28">
        <w:rPr>
          <w:rFonts w:ascii="Arial" w:hAnsi="Arial" w:cs="Arial"/>
          <w:b/>
          <w:bCs/>
          <w:lang w:val="en-US"/>
        </w:rPr>
        <w:t xml:space="preserve">able </w:t>
      </w:r>
      <w:r w:rsidR="00007195">
        <w:rPr>
          <w:rFonts w:ascii="Arial" w:hAnsi="Arial" w:cs="Arial"/>
          <w:b/>
          <w:bCs/>
          <w:lang w:val="en-US"/>
        </w:rPr>
        <w:t>2</w:t>
      </w:r>
      <w:r w:rsidRPr="00C11E28">
        <w:rPr>
          <w:rFonts w:ascii="Arial" w:hAnsi="Arial" w:cs="Arial"/>
          <w:b/>
          <w:bCs/>
          <w:lang w:val="en-US"/>
        </w:rPr>
        <w:t>.</w:t>
      </w:r>
      <w:r w:rsidRPr="00C11E2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ex-specific m</w:t>
      </w:r>
      <w:r w:rsidRPr="00C11E28">
        <w:rPr>
          <w:rFonts w:ascii="Arial" w:hAnsi="Arial" w:cs="Arial"/>
          <w:lang w:val="en-US"/>
        </w:rPr>
        <w:t xml:space="preserve">ultivariable logistic regression assessing pre-fracture mobility and early mobility within one day of hip surgery to predict </w:t>
      </w:r>
      <w:r>
        <w:rPr>
          <w:rFonts w:ascii="Arial" w:hAnsi="Arial" w:cs="Arial"/>
          <w:lang w:val="en-US"/>
        </w:rPr>
        <w:t>discharge destinations, unadjusted(</w:t>
      </w:r>
      <w:r w:rsidRPr="009658E1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 and adjusted (</w:t>
      </w:r>
      <w:r w:rsidRPr="009658E1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C11E28">
        <w:rPr>
          <w:rFonts w:ascii="Arial" w:hAnsi="Arial" w:cs="Arial"/>
          <w:lang w:val="en-US"/>
        </w:rPr>
        <w:t>.</w:t>
      </w:r>
    </w:p>
    <w:tbl>
      <w:tblPr>
        <w:tblStyle w:val="TableGrid"/>
        <w:tblW w:w="15649" w:type="dxa"/>
        <w:tblInd w:w="-856" w:type="dxa"/>
        <w:tblLook w:val="04A0" w:firstRow="1" w:lastRow="0" w:firstColumn="1" w:lastColumn="0" w:noHBand="0" w:noVBand="1"/>
      </w:tblPr>
      <w:tblGrid>
        <w:gridCol w:w="5443"/>
        <w:gridCol w:w="1134"/>
        <w:gridCol w:w="1277"/>
        <w:gridCol w:w="991"/>
        <w:gridCol w:w="1134"/>
        <w:gridCol w:w="1220"/>
        <w:gridCol w:w="1048"/>
        <w:gridCol w:w="1134"/>
        <w:gridCol w:w="1220"/>
        <w:gridCol w:w="1048"/>
      </w:tblGrid>
      <w:tr w:rsidR="00EA0583" w:rsidRPr="00231C89" w14:paraId="510A9DB8" w14:textId="77777777" w:rsidTr="00165043">
        <w:tc>
          <w:tcPr>
            <w:tcW w:w="5443" w:type="dxa"/>
          </w:tcPr>
          <w:p w14:paraId="41F5758E" w14:textId="77777777" w:rsidR="00EA0583" w:rsidRPr="00231C89" w:rsidRDefault="00EA0583" w:rsidP="00165043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06" w:type="dxa"/>
            <w:gridSpan w:val="9"/>
          </w:tcPr>
          <w:p w14:paraId="00AB91F2" w14:textId="2118CFCE" w:rsidR="00EA0583" w:rsidRPr="00CE2085" w:rsidRDefault="00EA0583" w:rsidP="00CE2085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0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ble logistic regression (unadjusted)</w:t>
            </w:r>
          </w:p>
        </w:tc>
      </w:tr>
      <w:tr w:rsidR="00007195" w:rsidRPr="00231C89" w14:paraId="21F641EF" w14:textId="77777777" w:rsidTr="00165043">
        <w:tc>
          <w:tcPr>
            <w:tcW w:w="5443" w:type="dxa"/>
          </w:tcPr>
          <w:p w14:paraId="1F518D83" w14:textId="3F096D84" w:rsidR="00007195" w:rsidRPr="00231C89" w:rsidRDefault="00007195" w:rsidP="00007195">
            <w:pPr>
              <w:ind w:left="178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402" w:type="dxa"/>
            <w:gridSpan w:val="3"/>
          </w:tcPr>
          <w:p w14:paraId="16AEAE96" w14:textId="469E7E56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027CB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3402" w:type="dxa"/>
            <w:gridSpan w:val="3"/>
          </w:tcPr>
          <w:p w14:paraId="466C7BB8" w14:textId="3CBDB080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027CB">
              <w:rPr>
                <w:rFonts w:ascii="Arial" w:hAnsi="Arial" w:cs="Arial"/>
                <w:b/>
                <w:bCs/>
                <w:sz w:val="20"/>
                <w:szCs w:val="20"/>
              </w:rPr>
              <w:t>Residential/nursing care</w:t>
            </w:r>
          </w:p>
        </w:tc>
        <w:tc>
          <w:tcPr>
            <w:tcW w:w="3402" w:type="dxa"/>
            <w:gridSpan w:val="3"/>
          </w:tcPr>
          <w:p w14:paraId="4AD329C5" w14:textId="41BADF90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027CB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</w:tr>
      <w:tr w:rsidR="00007195" w:rsidRPr="00231C89" w14:paraId="52A032E9" w14:textId="77777777" w:rsidTr="00165043">
        <w:tc>
          <w:tcPr>
            <w:tcW w:w="5443" w:type="dxa"/>
          </w:tcPr>
          <w:p w14:paraId="7F4C3FB8" w14:textId="77777777" w:rsidR="00007195" w:rsidRPr="00231C89" w:rsidRDefault="00007195" w:rsidP="00007195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2B356424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7" w:type="dxa"/>
          </w:tcPr>
          <w:p w14:paraId="3A4F7AF1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1" w:type="dxa"/>
          </w:tcPr>
          <w:p w14:paraId="162C3C6E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A170960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20CF714F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513A9779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FD1EA80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431E1FC5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75B5984A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07195" w:rsidRPr="00231C89" w14:paraId="54A56D3E" w14:textId="77777777" w:rsidTr="00165043">
        <w:tc>
          <w:tcPr>
            <w:tcW w:w="5443" w:type="dxa"/>
          </w:tcPr>
          <w:p w14:paraId="66CE015D" w14:textId="77777777" w:rsidR="00007195" w:rsidRPr="00231C89" w:rsidRDefault="00007195" w:rsidP="00007195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08173C22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7E6A94AD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59D6B71E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D3BE6EC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E16AA3A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668D3947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52DB3A33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F549576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AF6AF07" w14:textId="77777777" w:rsidR="00007195" w:rsidRPr="00231C89" w:rsidRDefault="00007195" w:rsidP="000071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EC2861" w:rsidRPr="00231C89" w14:paraId="59BF8F1E" w14:textId="77777777" w:rsidTr="00165043">
        <w:tc>
          <w:tcPr>
            <w:tcW w:w="5443" w:type="dxa"/>
          </w:tcPr>
          <w:p w14:paraId="695CCB39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27ED3289" w14:textId="405749BF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277" w:type="dxa"/>
          </w:tcPr>
          <w:p w14:paraId="51B869AA" w14:textId="6FB5027E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4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2861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991" w:type="dxa"/>
          </w:tcPr>
          <w:p w14:paraId="2ABA8BEE" w14:textId="4B2356C9" w:rsidR="00EC2861" w:rsidRPr="00F211AB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5196F5E3" w14:textId="7FE6A705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  <w:tc>
          <w:tcPr>
            <w:tcW w:w="1220" w:type="dxa"/>
          </w:tcPr>
          <w:p w14:paraId="2763E9CC" w14:textId="4EA25A9C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.21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048" w:type="dxa"/>
          </w:tcPr>
          <w:p w14:paraId="3F0CF2E7" w14:textId="0C4443CA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134" w:type="dxa"/>
          </w:tcPr>
          <w:p w14:paraId="6ECF5FCE" w14:textId="30A6925E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20" w:type="dxa"/>
          </w:tcPr>
          <w:p w14:paraId="249B6483" w14:textId="2368EAED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39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48" w:type="dxa"/>
          </w:tcPr>
          <w:p w14:paraId="786BC709" w14:textId="36C8BB56" w:rsidR="00EC2861" w:rsidRPr="00F211AB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EC2861" w:rsidRPr="00231C89" w14:paraId="34F8EE95" w14:textId="77777777" w:rsidTr="00165043">
        <w:tc>
          <w:tcPr>
            <w:tcW w:w="5443" w:type="dxa"/>
          </w:tcPr>
          <w:p w14:paraId="24E24CA3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18A2E1C8" w14:textId="07948E42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277" w:type="dxa"/>
          </w:tcPr>
          <w:p w14:paraId="3BBC83F5" w14:textId="69223E29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2861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991" w:type="dxa"/>
          </w:tcPr>
          <w:p w14:paraId="4A1F20B9" w14:textId="1B65F59F" w:rsidR="00EC2861" w:rsidRPr="00F211AB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737476E" w14:textId="46D8E896" w:rsidR="00EC2861" w:rsidRPr="00231C89" w:rsidRDefault="00EC2861" w:rsidP="00EC2861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220" w:type="dxa"/>
          </w:tcPr>
          <w:p w14:paraId="0EBC01DC" w14:textId="457B03E3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.87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048" w:type="dxa"/>
          </w:tcPr>
          <w:p w14:paraId="5D9FFF8E" w14:textId="60D443A2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5E1BD1FC" w14:textId="7D84FBF7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20" w:type="dxa"/>
          </w:tcPr>
          <w:p w14:paraId="6C53A3DC" w14:textId="564E16C2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27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48" w:type="dxa"/>
          </w:tcPr>
          <w:p w14:paraId="5FC21DAA" w14:textId="7F35BDE7" w:rsidR="00EC2861" w:rsidRPr="00F211AB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EC2861" w:rsidRPr="00231C89" w14:paraId="1187E2E8" w14:textId="77777777" w:rsidTr="00165043">
        <w:tc>
          <w:tcPr>
            <w:tcW w:w="5443" w:type="dxa"/>
          </w:tcPr>
          <w:p w14:paraId="4CE58C37" w14:textId="77777777" w:rsidR="00EC2861" w:rsidRPr="00231C89" w:rsidRDefault="00EC2861" w:rsidP="00EC2861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1D40FBC4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1074340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6EABDF2A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9D4432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64E0867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AA55A3F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83DC0F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19DF5A0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53E4F495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2861" w:rsidRPr="00231C89" w14:paraId="703D3543" w14:textId="77777777" w:rsidTr="00165043">
        <w:tc>
          <w:tcPr>
            <w:tcW w:w="5443" w:type="dxa"/>
          </w:tcPr>
          <w:p w14:paraId="25188B8A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39ADFBE2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62A4E344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6AAFA38F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F228874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AD9AC60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BB69773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6DCCF93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014081B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B87B526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EC2861" w:rsidRPr="00231C89" w14:paraId="2B0519D5" w14:textId="77777777" w:rsidTr="00165043">
        <w:tc>
          <w:tcPr>
            <w:tcW w:w="5443" w:type="dxa"/>
          </w:tcPr>
          <w:p w14:paraId="77314FF6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39D57DB0" w14:textId="3B6A2A51" w:rsidR="00EC2861" w:rsidRPr="00231C89" w:rsidRDefault="00E830F0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77" w:type="dxa"/>
          </w:tcPr>
          <w:p w14:paraId="4E43A360" w14:textId="3AAAE6C9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42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91" w:type="dxa"/>
          </w:tcPr>
          <w:p w14:paraId="13DF7CEF" w14:textId="77A6BA14" w:rsidR="00EC2861" w:rsidRPr="00F211AB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30</w:t>
            </w:r>
          </w:p>
        </w:tc>
        <w:tc>
          <w:tcPr>
            <w:tcW w:w="1134" w:type="dxa"/>
          </w:tcPr>
          <w:p w14:paraId="7FC8953E" w14:textId="33017D2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1220" w:type="dxa"/>
          </w:tcPr>
          <w:p w14:paraId="4D12631C" w14:textId="0E83049F" w:rsidR="00EC2861" w:rsidRPr="00231C89" w:rsidRDefault="00E830F0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.57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33.34</w:t>
            </w:r>
          </w:p>
        </w:tc>
        <w:tc>
          <w:tcPr>
            <w:tcW w:w="1048" w:type="dxa"/>
          </w:tcPr>
          <w:p w14:paraId="5570FF1D" w14:textId="34FC2208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34" w:type="dxa"/>
          </w:tcPr>
          <w:p w14:paraId="6AF7E27C" w14:textId="189914BB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20" w:type="dxa"/>
          </w:tcPr>
          <w:p w14:paraId="42B89EEA" w14:textId="1A57C162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.92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048" w:type="dxa"/>
          </w:tcPr>
          <w:p w14:paraId="3FB55831" w14:textId="1C614F76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EC2861" w:rsidRPr="00231C89" w14:paraId="34D9AAE2" w14:textId="77777777" w:rsidTr="00165043">
        <w:tc>
          <w:tcPr>
            <w:tcW w:w="5443" w:type="dxa"/>
          </w:tcPr>
          <w:p w14:paraId="7DBCC589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4DF30BB6" w14:textId="307F78A1" w:rsidR="00EC2861" w:rsidRPr="00231C89" w:rsidRDefault="00E830F0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77" w:type="dxa"/>
          </w:tcPr>
          <w:p w14:paraId="0015112C" w14:textId="64CC476C" w:rsidR="00EC2861" w:rsidRPr="00231C89" w:rsidRDefault="00E830F0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32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1" w:type="dxa"/>
          </w:tcPr>
          <w:p w14:paraId="43408679" w14:textId="1E47A2D3" w:rsidR="00EC2861" w:rsidRPr="00F211AB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15</w:t>
            </w:r>
          </w:p>
        </w:tc>
        <w:tc>
          <w:tcPr>
            <w:tcW w:w="1134" w:type="dxa"/>
          </w:tcPr>
          <w:p w14:paraId="1D73A05C" w14:textId="52FE4E1F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0.03</w:t>
            </w:r>
          </w:p>
        </w:tc>
        <w:tc>
          <w:tcPr>
            <w:tcW w:w="1220" w:type="dxa"/>
          </w:tcPr>
          <w:p w14:paraId="77DBA6B6" w14:textId="0107E12B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2861">
              <w:rPr>
                <w:rFonts w:ascii="Arial" w:hAnsi="Arial" w:cs="Arial"/>
                <w:sz w:val="20"/>
                <w:szCs w:val="20"/>
              </w:rPr>
              <w:t>79.07</w:t>
            </w:r>
          </w:p>
        </w:tc>
        <w:tc>
          <w:tcPr>
            <w:tcW w:w="1048" w:type="dxa"/>
          </w:tcPr>
          <w:p w14:paraId="40978449" w14:textId="21A0E49F" w:rsidR="00EC2861" w:rsidRPr="00F211AB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1134" w:type="dxa"/>
          </w:tcPr>
          <w:p w14:paraId="0FBABB37" w14:textId="45C7ED15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20" w:type="dxa"/>
          </w:tcPr>
          <w:p w14:paraId="09ACE687" w14:textId="4E0E8F12" w:rsidR="00EC2861" w:rsidRPr="00231C89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37</w:t>
            </w:r>
            <w:r w:rsidR="00EC286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48" w:type="dxa"/>
          </w:tcPr>
          <w:p w14:paraId="49148FB3" w14:textId="0A60AC03" w:rsidR="00EC2861" w:rsidRPr="00F211AB" w:rsidRDefault="00403523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C2861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43</w:t>
            </w:r>
          </w:p>
        </w:tc>
      </w:tr>
      <w:tr w:rsidR="00EC2861" w:rsidRPr="00231C89" w14:paraId="65896727" w14:textId="77777777" w:rsidTr="00165043">
        <w:tc>
          <w:tcPr>
            <w:tcW w:w="5443" w:type="dxa"/>
          </w:tcPr>
          <w:p w14:paraId="1D7D6650" w14:textId="77777777" w:rsidR="00EC2861" w:rsidRPr="00231C89" w:rsidRDefault="00EC2861" w:rsidP="00EC2861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6ECAC61A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41ED8BD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E6DD041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B48B9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881A564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0B2D268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3EBAE5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C94B83C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06CB5DC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2861" w:rsidRPr="00231C89" w14:paraId="5550289F" w14:textId="77777777" w:rsidTr="00165043">
        <w:tc>
          <w:tcPr>
            <w:tcW w:w="5443" w:type="dxa"/>
          </w:tcPr>
          <w:p w14:paraId="63471FC7" w14:textId="77777777" w:rsidR="00EC2861" w:rsidRPr="00231C89" w:rsidRDefault="00EC2861" w:rsidP="00EC286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3A9B0E14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6977E79C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37FD3D6A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929DB03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5C3AADA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5E7E3FD7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C64025C" w14:textId="09F7AF8A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13BB4271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1F09350" w14:textId="77777777" w:rsidR="00EC2861" w:rsidRPr="00231C89" w:rsidRDefault="00EC2861" w:rsidP="00EC28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F0032B" w:rsidRPr="00231C89" w14:paraId="370AD76E" w14:textId="77777777" w:rsidTr="00165043">
        <w:tc>
          <w:tcPr>
            <w:tcW w:w="5443" w:type="dxa"/>
          </w:tcPr>
          <w:p w14:paraId="7F333D51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6BC4394B" w14:textId="60581916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277" w:type="dxa"/>
          </w:tcPr>
          <w:p w14:paraId="61D6EF99" w14:textId="0BDCF27F" w:rsidR="00F0032B" w:rsidRPr="00231C89" w:rsidRDefault="00E830F0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.84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991" w:type="dxa"/>
          </w:tcPr>
          <w:p w14:paraId="0DB2BC71" w14:textId="171B498C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134" w:type="dxa"/>
          </w:tcPr>
          <w:p w14:paraId="1CF3F832" w14:textId="1CD6F94F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56855208" w14:textId="02449A10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53A8DBC4" w14:textId="13D596F5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003C666" w14:textId="095B2702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20" w:type="dxa"/>
          </w:tcPr>
          <w:p w14:paraId="7BDEE283" w14:textId="3B066034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34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8" w:type="dxa"/>
          </w:tcPr>
          <w:p w14:paraId="30A4A2EB" w14:textId="3C8739CE" w:rsidR="00F0032B" w:rsidRPr="00F211AB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040</w:t>
            </w:r>
          </w:p>
        </w:tc>
      </w:tr>
      <w:tr w:rsidR="00F0032B" w:rsidRPr="00231C89" w14:paraId="5AF6386C" w14:textId="77777777" w:rsidTr="00165043">
        <w:tc>
          <w:tcPr>
            <w:tcW w:w="5443" w:type="dxa"/>
          </w:tcPr>
          <w:p w14:paraId="35F76A6F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6FBAE522" w14:textId="73896FF8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7" w:type="dxa"/>
          </w:tcPr>
          <w:p w14:paraId="6FF54E1F" w14:textId="364FBA12" w:rsidR="00F0032B" w:rsidRPr="00231C89" w:rsidRDefault="00E830F0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.50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991" w:type="dxa"/>
          </w:tcPr>
          <w:p w14:paraId="30C2F65F" w14:textId="3A0A72EB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A90C6C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1134" w:type="dxa"/>
          </w:tcPr>
          <w:p w14:paraId="42725EC6" w14:textId="7E27069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38AA979D" w14:textId="028EC543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3873908" w14:textId="354EAD63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5A396F5" w14:textId="194FC565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0" w:type="dxa"/>
          </w:tcPr>
          <w:p w14:paraId="1FE337E8" w14:textId="7309A69B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11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48" w:type="dxa"/>
          </w:tcPr>
          <w:p w14:paraId="6AE47F58" w14:textId="571E1419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F0032B" w:rsidRPr="00231C89" w14:paraId="32116875" w14:textId="77777777" w:rsidTr="00165043">
        <w:tc>
          <w:tcPr>
            <w:tcW w:w="5443" w:type="dxa"/>
          </w:tcPr>
          <w:p w14:paraId="32DF5EFA" w14:textId="16779C2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</w:tcPr>
          <w:p w14:paraId="3E4B6B32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E5C36DA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62B1334B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09A5E1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42D7636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3F1CEEC7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01171E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48E0B709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6FDAA5A4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032B" w:rsidRPr="00231C89" w14:paraId="5838F744" w14:textId="77777777" w:rsidTr="00165043">
        <w:tc>
          <w:tcPr>
            <w:tcW w:w="5443" w:type="dxa"/>
          </w:tcPr>
          <w:p w14:paraId="60E12F49" w14:textId="77777777" w:rsidR="00F0032B" w:rsidRPr="00231C89" w:rsidRDefault="00F0032B" w:rsidP="00F0032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39DFFB1B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60B110C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03DC7CB5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A8CEE5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316084D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6F493508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84638C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FEBE492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7ACB8C4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032B" w:rsidRPr="00231C89" w14:paraId="5CD825E0" w14:textId="77777777" w:rsidTr="00165043">
        <w:tc>
          <w:tcPr>
            <w:tcW w:w="5443" w:type="dxa"/>
          </w:tcPr>
          <w:p w14:paraId="1C72D129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7BCEC31E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620631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63853EBE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9C4E86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62136D2F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E509AC3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54DF9E4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6B786B81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5C11F3D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F0032B" w:rsidRPr="00231C89" w14:paraId="0A416A72" w14:textId="77777777" w:rsidTr="00165043">
        <w:tc>
          <w:tcPr>
            <w:tcW w:w="5443" w:type="dxa"/>
          </w:tcPr>
          <w:p w14:paraId="6B31DD7C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730AD973" w14:textId="184700C6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277" w:type="dxa"/>
          </w:tcPr>
          <w:p w14:paraId="02451747" w14:textId="76F55F8D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1.8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6C18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991" w:type="dxa"/>
          </w:tcPr>
          <w:p w14:paraId="2F9AB411" w14:textId="740FBC8E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C18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2B6C18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5CFACFA3" w14:textId="292E1588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220" w:type="dxa"/>
          </w:tcPr>
          <w:p w14:paraId="1CFC7A6E" w14:textId="1B5106EA" w:rsidR="00F0032B" w:rsidRPr="00231C89" w:rsidRDefault="00E830F0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.92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048" w:type="dxa"/>
          </w:tcPr>
          <w:p w14:paraId="1CF19C1D" w14:textId="3289FC9D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1134" w:type="dxa"/>
          </w:tcPr>
          <w:p w14:paraId="7BFEC951" w14:textId="55E6E434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20" w:type="dxa"/>
          </w:tcPr>
          <w:p w14:paraId="787E1EE2" w14:textId="67CA7F75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29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8" w:type="dxa"/>
          </w:tcPr>
          <w:p w14:paraId="1973CB0D" w14:textId="72594B2A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F0032B" w:rsidRPr="00231C89" w14:paraId="5329C901" w14:textId="77777777" w:rsidTr="00165043">
        <w:tc>
          <w:tcPr>
            <w:tcW w:w="5443" w:type="dxa"/>
          </w:tcPr>
          <w:p w14:paraId="0A9D5E26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52319D43" w14:textId="7711114F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277" w:type="dxa"/>
          </w:tcPr>
          <w:p w14:paraId="546AFBCA" w14:textId="64D1F909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2.2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6C18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991" w:type="dxa"/>
          </w:tcPr>
          <w:p w14:paraId="274A562B" w14:textId="0CA07CF8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C18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2B6C18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69D864AB" w14:textId="1A78B787" w:rsidR="00F0032B" w:rsidRPr="00231C89" w:rsidRDefault="00F0032B" w:rsidP="00F0032B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220" w:type="dxa"/>
          </w:tcPr>
          <w:p w14:paraId="2D9AE50A" w14:textId="24257CC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1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2861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1048" w:type="dxa"/>
          </w:tcPr>
          <w:p w14:paraId="2A518035" w14:textId="6C9E1AD9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13B04759" w14:textId="0A1E4742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20" w:type="dxa"/>
          </w:tcPr>
          <w:p w14:paraId="6CADEFDB" w14:textId="380E0B0A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21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48" w:type="dxa"/>
          </w:tcPr>
          <w:p w14:paraId="67D78C2F" w14:textId="7747C7FD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F0032B" w:rsidRPr="00231C89" w14:paraId="09088198" w14:textId="77777777" w:rsidTr="00165043">
        <w:tc>
          <w:tcPr>
            <w:tcW w:w="5443" w:type="dxa"/>
          </w:tcPr>
          <w:p w14:paraId="051114B7" w14:textId="77777777" w:rsidR="00F0032B" w:rsidRPr="00231C89" w:rsidRDefault="00F0032B" w:rsidP="00F0032B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7B5472CA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1C4A611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2023CF97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DF9F9C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55FAEFA6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6C89431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E9C9F5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4EF591A5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3DE15862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032B" w:rsidRPr="00231C89" w14:paraId="2786FE52" w14:textId="77777777" w:rsidTr="00165043">
        <w:tc>
          <w:tcPr>
            <w:tcW w:w="5443" w:type="dxa"/>
          </w:tcPr>
          <w:p w14:paraId="26605D77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59EE6F6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2B33AB37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783C21B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5E54C6F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8B1FC97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F340486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99E5017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97339CE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47D5733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032B" w:rsidRPr="00231C89" w14:paraId="4A9605B6" w14:textId="77777777" w:rsidTr="00165043">
        <w:tc>
          <w:tcPr>
            <w:tcW w:w="5443" w:type="dxa"/>
          </w:tcPr>
          <w:p w14:paraId="00D74B83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5E788B26" w14:textId="0B0BC169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277" w:type="dxa"/>
          </w:tcPr>
          <w:p w14:paraId="517F113D" w14:textId="2BA20667" w:rsidR="00F0032B" w:rsidRPr="00231C89" w:rsidRDefault="00E830F0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.67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991" w:type="dxa"/>
          </w:tcPr>
          <w:p w14:paraId="12C52DB3" w14:textId="4AAA0E15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134" w:type="dxa"/>
          </w:tcPr>
          <w:p w14:paraId="3176EC04" w14:textId="2AE68B1F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220" w:type="dxa"/>
          </w:tcPr>
          <w:p w14:paraId="3A4933F0" w14:textId="6973ED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2861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1048" w:type="dxa"/>
          </w:tcPr>
          <w:p w14:paraId="255A59E7" w14:textId="24286054" w:rsidR="00F0032B" w:rsidRPr="00F211AB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23</w:t>
            </w:r>
          </w:p>
        </w:tc>
        <w:tc>
          <w:tcPr>
            <w:tcW w:w="1134" w:type="dxa"/>
          </w:tcPr>
          <w:p w14:paraId="1637B2FC" w14:textId="14A56E85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20" w:type="dxa"/>
          </w:tcPr>
          <w:p w14:paraId="71DA2CA2" w14:textId="33A280E7" w:rsidR="00F0032B" w:rsidRPr="00231C89" w:rsidRDefault="00E830F0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.77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048" w:type="dxa"/>
          </w:tcPr>
          <w:p w14:paraId="59EF40CE" w14:textId="282B1B86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913</w:t>
            </w:r>
          </w:p>
        </w:tc>
      </w:tr>
      <w:tr w:rsidR="00F0032B" w:rsidRPr="00231C89" w14:paraId="1C786E86" w14:textId="77777777" w:rsidTr="00165043">
        <w:tc>
          <w:tcPr>
            <w:tcW w:w="5443" w:type="dxa"/>
          </w:tcPr>
          <w:p w14:paraId="78660004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7C1B7EAE" w14:textId="1ECCA336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C1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7" w:type="dxa"/>
          </w:tcPr>
          <w:p w14:paraId="45D7C256" w14:textId="01DC6A4C" w:rsidR="00F0032B" w:rsidRPr="00231C89" w:rsidRDefault="00E830F0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.78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991" w:type="dxa"/>
          </w:tcPr>
          <w:p w14:paraId="01473117" w14:textId="70EDA85F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2B6C18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134" w:type="dxa"/>
          </w:tcPr>
          <w:p w14:paraId="2332FCA6" w14:textId="3AD66D90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2861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220" w:type="dxa"/>
          </w:tcPr>
          <w:p w14:paraId="7613361B" w14:textId="5354F16C" w:rsidR="00F0032B" w:rsidRPr="00231C89" w:rsidRDefault="00E830F0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.88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4.70</w:t>
            </w:r>
          </w:p>
        </w:tc>
        <w:tc>
          <w:tcPr>
            <w:tcW w:w="1048" w:type="dxa"/>
          </w:tcPr>
          <w:p w14:paraId="5A0FB24A" w14:textId="09584998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134" w:type="dxa"/>
          </w:tcPr>
          <w:p w14:paraId="2737A883" w14:textId="37F998F0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20" w:type="dxa"/>
          </w:tcPr>
          <w:p w14:paraId="1D486516" w14:textId="3C34E5A2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40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48" w:type="dxa"/>
          </w:tcPr>
          <w:p w14:paraId="7D5AB902" w14:textId="59ED979A" w:rsidR="00F0032B" w:rsidRPr="00F211AB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F0032B" w:rsidRPr="00EC2861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F0032B" w:rsidRPr="00231C89" w14:paraId="4109AFC8" w14:textId="77777777" w:rsidTr="00165043">
        <w:tc>
          <w:tcPr>
            <w:tcW w:w="5443" w:type="dxa"/>
          </w:tcPr>
          <w:p w14:paraId="5334DAA1" w14:textId="77777777" w:rsidR="00F0032B" w:rsidRPr="00231C89" w:rsidRDefault="00F0032B" w:rsidP="00F0032B">
            <w:pPr>
              <w:ind w:left="178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2DB4251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2FE90BB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2B033F6F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A55593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FD0B07B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40F54D9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6CD8A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07816A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A08DCC0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032B" w:rsidRPr="00231C89" w14:paraId="0EF3BDB5" w14:textId="77777777" w:rsidTr="00165043">
        <w:tc>
          <w:tcPr>
            <w:tcW w:w="5443" w:type="dxa"/>
          </w:tcPr>
          <w:p w14:paraId="2BA95337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19EA2A5E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7681344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7EB7FD9A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388FE58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69926A7B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310BDBE8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F002A59" w14:textId="7E160311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346574B8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333B8F43" w14:textId="77777777" w:rsidR="00F0032B" w:rsidRPr="00231C89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C89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F0032B" w:rsidRPr="00231C89" w14:paraId="30C1FCF1" w14:textId="77777777" w:rsidTr="00165043">
        <w:tc>
          <w:tcPr>
            <w:tcW w:w="5443" w:type="dxa"/>
          </w:tcPr>
          <w:p w14:paraId="37C17D5B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14F2D32B" w14:textId="3C33B3E7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277" w:type="dxa"/>
          </w:tcPr>
          <w:p w14:paraId="429BDA8F" w14:textId="2689722C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1.3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0C6C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991" w:type="dxa"/>
          </w:tcPr>
          <w:p w14:paraId="701C73CB" w14:textId="73CD124C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C6C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A90C6C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0E931667" w14:textId="3487526E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54C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220" w:type="dxa"/>
          </w:tcPr>
          <w:p w14:paraId="3BCF375F" w14:textId="7CBE95C5" w:rsidR="00F0032B" w:rsidRPr="00231C89" w:rsidRDefault="00E830F0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.76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048" w:type="dxa"/>
          </w:tcPr>
          <w:p w14:paraId="178C1C11" w14:textId="34159B97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134" w:type="dxa"/>
          </w:tcPr>
          <w:p w14:paraId="751D88DF" w14:textId="57A789C1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20" w:type="dxa"/>
          </w:tcPr>
          <w:p w14:paraId="0918C4E8" w14:textId="5AFDB78F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33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48" w:type="dxa"/>
          </w:tcPr>
          <w:p w14:paraId="1646AF5B" w14:textId="7A277048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F0032B" w:rsidRPr="00231C89" w14:paraId="438173AA" w14:textId="77777777" w:rsidTr="00165043">
        <w:tc>
          <w:tcPr>
            <w:tcW w:w="5443" w:type="dxa"/>
          </w:tcPr>
          <w:p w14:paraId="1D117CF3" w14:textId="77777777" w:rsidR="00F0032B" w:rsidRPr="00231C89" w:rsidRDefault="00F0032B" w:rsidP="00F0032B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231C89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231C8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231C89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42F3301F" w14:textId="1C5947DD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277" w:type="dxa"/>
          </w:tcPr>
          <w:p w14:paraId="0689F7CC" w14:textId="28269FC3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C6C">
              <w:rPr>
                <w:rFonts w:ascii="Arial" w:hAnsi="Arial" w:cs="Arial"/>
                <w:sz w:val="20"/>
                <w:szCs w:val="20"/>
              </w:rPr>
              <w:t>2.0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0C6C"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991" w:type="dxa"/>
          </w:tcPr>
          <w:p w14:paraId="75F3FB1D" w14:textId="50F042EE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C6C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A90C6C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BF5759B" w14:textId="5116B9C1" w:rsidR="00F0032B" w:rsidRPr="00231C89" w:rsidRDefault="00F0032B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54C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220" w:type="dxa"/>
          </w:tcPr>
          <w:p w14:paraId="02AD8EB5" w14:textId="3684A918" w:rsidR="00F0032B" w:rsidRPr="00231C89" w:rsidRDefault="00E830F0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.62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1048" w:type="dxa"/>
          </w:tcPr>
          <w:p w14:paraId="57486F99" w14:textId="375EB0EA" w:rsidR="00F0032B" w:rsidRPr="00231C89" w:rsidRDefault="00403523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33054C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134" w:type="dxa"/>
          </w:tcPr>
          <w:p w14:paraId="10EE231E" w14:textId="664B844F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0" w:type="dxa"/>
          </w:tcPr>
          <w:p w14:paraId="1AC5FAE9" w14:textId="0F08E9C5" w:rsidR="00F0032B" w:rsidRPr="00231C89" w:rsidRDefault="00403523" w:rsidP="00F0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10</w:t>
            </w:r>
            <w:r w:rsidR="00F003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0032B" w:rsidRPr="00F0032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</w:tcPr>
          <w:p w14:paraId="38377B49" w14:textId="116A8CDC" w:rsidR="00F0032B" w:rsidRPr="00F211AB" w:rsidRDefault="00F0032B" w:rsidP="00F0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403523" w:rsidRPr="00F211AB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Pr="00F0032B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</w:tbl>
    <w:p w14:paraId="7D893EA8" w14:textId="56C71824" w:rsidR="00EC2861" w:rsidRDefault="004B106B" w:rsidP="00EC2861">
      <w:pPr>
        <w:spacing w:line="240" w:lineRule="auto"/>
        <w:rPr>
          <w:rFonts w:ascii="Arial" w:hAnsi="Arial" w:cs="Arial"/>
          <w:sz w:val="20"/>
          <w:szCs w:val="20"/>
        </w:rPr>
      </w:pPr>
      <w:r w:rsidRPr="00103C26">
        <w:rPr>
          <w:rFonts w:ascii="Arial" w:hAnsi="Arial" w:cs="Arial"/>
          <w:sz w:val="20"/>
          <w:szCs w:val="20"/>
        </w:rPr>
        <w:t>ASA, American Society of Anesthesiologists; AMTS, Abbreviated Mental Test.</w:t>
      </w:r>
      <w:r>
        <w:rPr>
          <w:rFonts w:ascii="Arial" w:hAnsi="Arial" w:cs="Arial"/>
          <w:sz w:val="20"/>
          <w:szCs w:val="20"/>
        </w:rPr>
        <w:t>*Too few pressure ulcers for analysis with composite variables.</w:t>
      </w:r>
    </w:p>
    <w:p w14:paraId="71A4D219" w14:textId="77777777" w:rsidR="00F0032B" w:rsidRPr="00F0032B" w:rsidRDefault="00F0032B" w:rsidP="00F0032B">
      <w:pPr>
        <w:spacing w:line="240" w:lineRule="auto"/>
        <w:rPr>
          <w:rFonts w:ascii="Arial" w:hAnsi="Arial" w:cs="Arial"/>
          <w:sz w:val="20"/>
          <w:szCs w:val="20"/>
        </w:rPr>
      </w:pPr>
    </w:p>
    <w:p w14:paraId="6F8EC024" w14:textId="77777777" w:rsidR="00F0032B" w:rsidRPr="00F0032B" w:rsidRDefault="00F0032B" w:rsidP="00F0032B">
      <w:pPr>
        <w:spacing w:line="240" w:lineRule="auto"/>
        <w:rPr>
          <w:rFonts w:ascii="Arial" w:hAnsi="Arial" w:cs="Arial"/>
          <w:sz w:val="20"/>
          <w:szCs w:val="20"/>
        </w:rPr>
      </w:pPr>
    </w:p>
    <w:p w14:paraId="43F64837" w14:textId="77777777" w:rsidR="0033054C" w:rsidRPr="0033054C" w:rsidRDefault="0033054C" w:rsidP="0033054C">
      <w:pPr>
        <w:spacing w:line="240" w:lineRule="auto"/>
        <w:rPr>
          <w:rFonts w:ascii="Arial" w:hAnsi="Arial" w:cs="Arial"/>
          <w:sz w:val="20"/>
          <w:szCs w:val="20"/>
        </w:rPr>
      </w:pPr>
    </w:p>
    <w:p w14:paraId="0B193C09" w14:textId="77777777" w:rsidR="00A90C6C" w:rsidRPr="00A90C6C" w:rsidRDefault="00A90C6C" w:rsidP="00A90C6C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5649" w:type="dxa"/>
        <w:tblInd w:w="-856" w:type="dxa"/>
        <w:tblLook w:val="04A0" w:firstRow="1" w:lastRow="0" w:firstColumn="1" w:lastColumn="0" w:noHBand="0" w:noVBand="1"/>
      </w:tblPr>
      <w:tblGrid>
        <w:gridCol w:w="5443"/>
        <w:gridCol w:w="1134"/>
        <w:gridCol w:w="1277"/>
        <w:gridCol w:w="991"/>
        <w:gridCol w:w="1134"/>
        <w:gridCol w:w="1220"/>
        <w:gridCol w:w="1048"/>
        <w:gridCol w:w="1134"/>
        <w:gridCol w:w="1220"/>
        <w:gridCol w:w="1048"/>
      </w:tblGrid>
      <w:tr w:rsidR="00CE2085" w:rsidRPr="00D330B1" w14:paraId="15D88B3B" w14:textId="77777777" w:rsidTr="00165043">
        <w:tc>
          <w:tcPr>
            <w:tcW w:w="5443" w:type="dxa"/>
          </w:tcPr>
          <w:p w14:paraId="397274A0" w14:textId="77777777" w:rsidR="00CE2085" w:rsidRPr="00EA0583" w:rsidRDefault="00CE2085" w:rsidP="00165043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06" w:type="dxa"/>
            <w:gridSpan w:val="9"/>
          </w:tcPr>
          <w:p w14:paraId="76F0FAF5" w14:textId="517112B6" w:rsidR="00CE2085" w:rsidRPr="00D330B1" w:rsidRDefault="00CE2085" w:rsidP="001650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B)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ltivariable logistic regression (adjusted for age,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A, fracture type, </w:t>
            </w:r>
            <w:r w:rsidR="00870840" w:rsidRPr="00D330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ay to surgery,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and AMTS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03523" w:rsidRPr="00D330B1" w14:paraId="02A6A449" w14:textId="77777777" w:rsidTr="00165043">
        <w:tc>
          <w:tcPr>
            <w:tcW w:w="5443" w:type="dxa"/>
          </w:tcPr>
          <w:p w14:paraId="2F622496" w14:textId="47545569" w:rsidR="00403523" w:rsidRPr="00D330B1" w:rsidRDefault="00403523" w:rsidP="00403523">
            <w:pPr>
              <w:ind w:left="178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402" w:type="dxa"/>
            <w:gridSpan w:val="3"/>
          </w:tcPr>
          <w:p w14:paraId="63225346" w14:textId="0E5582BE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3402" w:type="dxa"/>
            <w:gridSpan w:val="3"/>
          </w:tcPr>
          <w:p w14:paraId="36E19AE4" w14:textId="74BD198D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Residential/nursing care</w:t>
            </w:r>
          </w:p>
        </w:tc>
        <w:tc>
          <w:tcPr>
            <w:tcW w:w="3402" w:type="dxa"/>
            <w:gridSpan w:val="3"/>
          </w:tcPr>
          <w:p w14:paraId="07FFFD57" w14:textId="6F20B5DE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</w:tr>
      <w:tr w:rsidR="00403523" w:rsidRPr="00D330B1" w14:paraId="71EF6C15" w14:textId="77777777" w:rsidTr="00165043">
        <w:tc>
          <w:tcPr>
            <w:tcW w:w="5443" w:type="dxa"/>
          </w:tcPr>
          <w:p w14:paraId="4DF94867" w14:textId="77777777" w:rsidR="00403523" w:rsidRPr="00D330B1" w:rsidRDefault="00403523" w:rsidP="00403523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6F5B86FC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7" w:type="dxa"/>
          </w:tcPr>
          <w:p w14:paraId="25567426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1" w:type="dxa"/>
          </w:tcPr>
          <w:p w14:paraId="00B2A05D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FBEB8FE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32CBE4BB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5312B3EC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F8D4459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20" w:type="dxa"/>
          </w:tcPr>
          <w:p w14:paraId="3983B51E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</w:tcPr>
          <w:p w14:paraId="0CC80EE0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03523" w:rsidRPr="00D330B1" w14:paraId="3BC811D5" w14:textId="77777777" w:rsidTr="00165043">
        <w:tc>
          <w:tcPr>
            <w:tcW w:w="5443" w:type="dxa"/>
          </w:tcPr>
          <w:p w14:paraId="09125120" w14:textId="77777777" w:rsidR="00403523" w:rsidRPr="00D330B1" w:rsidRDefault="00403523" w:rsidP="00403523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1EBEF6E5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1F12607F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1F0CAF8C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44B7454E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45EAAB0F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56B1439A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97B4D06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3A46D677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4A9E73AA" w14:textId="77777777" w:rsidR="00403523" w:rsidRPr="00D330B1" w:rsidRDefault="00403523" w:rsidP="00403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D330B1" w:rsidRPr="00D330B1" w14:paraId="7EF28E7B" w14:textId="77777777" w:rsidTr="00165043">
        <w:tc>
          <w:tcPr>
            <w:tcW w:w="5443" w:type="dxa"/>
          </w:tcPr>
          <w:p w14:paraId="0560E064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708CFECB" w14:textId="66D5FCA6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77" w:type="dxa"/>
          </w:tcPr>
          <w:p w14:paraId="6C17A0DD" w14:textId="4EEA85AE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03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23667C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991" w:type="dxa"/>
          </w:tcPr>
          <w:p w14:paraId="61832682" w14:textId="58F501E9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1134" w:type="dxa"/>
          </w:tcPr>
          <w:p w14:paraId="7F693C8A" w14:textId="153ABE7F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1220" w:type="dxa"/>
          </w:tcPr>
          <w:p w14:paraId="034468E2" w14:textId="7A4732D8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20-2.52</w:t>
            </w:r>
          </w:p>
        </w:tc>
        <w:tc>
          <w:tcPr>
            <w:tcW w:w="1048" w:type="dxa"/>
          </w:tcPr>
          <w:p w14:paraId="72784532" w14:textId="4211D059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134" w:type="dxa"/>
          </w:tcPr>
          <w:p w14:paraId="0B03779F" w14:textId="06CFD16F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1220" w:type="dxa"/>
          </w:tcPr>
          <w:p w14:paraId="1F10BAE6" w14:textId="6DA23BC1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57-1.25</w:t>
            </w:r>
          </w:p>
        </w:tc>
        <w:tc>
          <w:tcPr>
            <w:tcW w:w="1048" w:type="dxa"/>
          </w:tcPr>
          <w:p w14:paraId="5FDEBC81" w14:textId="1D53C65D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</w:tr>
      <w:tr w:rsidR="00D330B1" w:rsidRPr="00D330B1" w14:paraId="45542013" w14:textId="77777777" w:rsidTr="00165043">
        <w:tc>
          <w:tcPr>
            <w:tcW w:w="5443" w:type="dxa"/>
          </w:tcPr>
          <w:p w14:paraId="3A50FAEC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4FB6FB7C" w14:textId="528F0B54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77" w:type="dxa"/>
          </w:tcPr>
          <w:p w14:paraId="39DAB663" w14:textId="5DBFB836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03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23667C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91" w:type="dxa"/>
          </w:tcPr>
          <w:p w14:paraId="1693D4DA" w14:textId="0BCC024D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1134" w:type="dxa"/>
          </w:tcPr>
          <w:p w14:paraId="40595D5A" w14:textId="3F94CFB4" w:rsidR="00D330B1" w:rsidRPr="00D330B1" w:rsidRDefault="00D330B1" w:rsidP="00D330B1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20" w:type="dxa"/>
          </w:tcPr>
          <w:p w14:paraId="3F5F1B57" w14:textId="187688E6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72-4.80</w:t>
            </w:r>
          </w:p>
        </w:tc>
        <w:tc>
          <w:tcPr>
            <w:tcW w:w="1048" w:type="dxa"/>
          </w:tcPr>
          <w:p w14:paraId="3EA8A3AF" w14:textId="0DAAA501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34" w:type="dxa"/>
          </w:tcPr>
          <w:p w14:paraId="669C4A90" w14:textId="443E6D6A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20" w:type="dxa"/>
          </w:tcPr>
          <w:p w14:paraId="14E555ED" w14:textId="2E9A6F18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42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48" w:type="dxa"/>
          </w:tcPr>
          <w:p w14:paraId="3D1E0FE2" w14:textId="04DE9281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D330B1" w:rsidRPr="00D330B1" w14:paraId="4C84DC62" w14:textId="77777777" w:rsidTr="00165043">
        <w:tc>
          <w:tcPr>
            <w:tcW w:w="5443" w:type="dxa"/>
          </w:tcPr>
          <w:p w14:paraId="475F63FA" w14:textId="77777777" w:rsidR="00D330B1" w:rsidRPr="00D330B1" w:rsidRDefault="00D330B1" w:rsidP="00D330B1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318B36F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4C7ECE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44D857F3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B2CCA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8633362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0B7205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5FF56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8557349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3134AAA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795FCB2D" w14:textId="77777777" w:rsidTr="00165043">
        <w:tc>
          <w:tcPr>
            <w:tcW w:w="5443" w:type="dxa"/>
          </w:tcPr>
          <w:p w14:paraId="20076928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5759D6EE" w14:textId="0B1D3D1A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2C975987" w14:textId="3B0FDD89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45526D8E" w14:textId="61314C66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641AE7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0CDCDF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26336F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033FE74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4598C1A6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049C6E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D330B1" w:rsidRPr="00D330B1" w14:paraId="08C42D3C" w14:textId="77777777" w:rsidTr="00165043">
        <w:tc>
          <w:tcPr>
            <w:tcW w:w="5443" w:type="dxa"/>
          </w:tcPr>
          <w:p w14:paraId="6B027FF2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59F357D4" w14:textId="4D1F5629" w:rsidR="00D330B1" w:rsidRPr="00D330B1" w:rsidRDefault="00C00F56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1277" w:type="dxa"/>
          </w:tcPr>
          <w:p w14:paraId="677D5607" w14:textId="70123DA1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41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1" w:type="dxa"/>
          </w:tcPr>
          <w:p w14:paraId="4E5A279A" w14:textId="69853540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027</w:t>
            </w:r>
          </w:p>
        </w:tc>
        <w:tc>
          <w:tcPr>
            <w:tcW w:w="1134" w:type="dxa"/>
          </w:tcPr>
          <w:p w14:paraId="73AE2FB6" w14:textId="3FD9FCCD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220" w:type="dxa"/>
          </w:tcPr>
          <w:p w14:paraId="7C69411D" w14:textId="44C95178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51-30.36</w:t>
            </w:r>
          </w:p>
        </w:tc>
        <w:tc>
          <w:tcPr>
            <w:tcW w:w="1048" w:type="dxa"/>
          </w:tcPr>
          <w:p w14:paraId="6CF3FA3B" w14:textId="298CA3C3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34" w:type="dxa"/>
          </w:tcPr>
          <w:p w14:paraId="66D39DA5" w14:textId="7F394815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20" w:type="dxa"/>
          </w:tcPr>
          <w:p w14:paraId="5F53B8A7" w14:textId="03DB504E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93-2.09</w:t>
            </w:r>
          </w:p>
        </w:tc>
        <w:tc>
          <w:tcPr>
            <w:tcW w:w="1048" w:type="dxa"/>
          </w:tcPr>
          <w:p w14:paraId="29DFC638" w14:textId="4A254D74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D330B1" w:rsidRPr="00D330B1" w14:paraId="37323701" w14:textId="77777777" w:rsidTr="00165043">
        <w:tc>
          <w:tcPr>
            <w:tcW w:w="5443" w:type="dxa"/>
          </w:tcPr>
          <w:p w14:paraId="690816EF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7664BB3E" w14:textId="46395310" w:rsidR="00D330B1" w:rsidRPr="00D330B1" w:rsidRDefault="00C00F56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1277" w:type="dxa"/>
          </w:tcPr>
          <w:p w14:paraId="1170335C" w14:textId="79304DE0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29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1" w:type="dxa"/>
          </w:tcPr>
          <w:p w14:paraId="186F1163" w14:textId="0749E4C7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  <w:tc>
          <w:tcPr>
            <w:tcW w:w="1134" w:type="dxa"/>
          </w:tcPr>
          <w:p w14:paraId="77FAC8F2" w14:textId="153094E6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9.46</w:t>
            </w:r>
          </w:p>
        </w:tc>
        <w:tc>
          <w:tcPr>
            <w:tcW w:w="1220" w:type="dxa"/>
          </w:tcPr>
          <w:p w14:paraId="6AFBDEC7" w14:textId="6B399233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.19-74.90</w:t>
            </w:r>
          </w:p>
        </w:tc>
        <w:tc>
          <w:tcPr>
            <w:tcW w:w="1048" w:type="dxa"/>
          </w:tcPr>
          <w:p w14:paraId="5B9E63AA" w14:textId="4501965F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033</w:t>
            </w:r>
          </w:p>
        </w:tc>
        <w:tc>
          <w:tcPr>
            <w:tcW w:w="1134" w:type="dxa"/>
          </w:tcPr>
          <w:p w14:paraId="666255D6" w14:textId="4D5B6F33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20" w:type="dxa"/>
          </w:tcPr>
          <w:p w14:paraId="6583CDDA" w14:textId="0FA4771D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36-1.01</w:t>
            </w:r>
          </w:p>
        </w:tc>
        <w:tc>
          <w:tcPr>
            <w:tcW w:w="1048" w:type="dxa"/>
          </w:tcPr>
          <w:p w14:paraId="0C7D1F9B" w14:textId="2603F381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</w:tr>
      <w:tr w:rsidR="00D330B1" w:rsidRPr="00D330B1" w14:paraId="2DE658BC" w14:textId="77777777" w:rsidTr="00165043">
        <w:tc>
          <w:tcPr>
            <w:tcW w:w="5443" w:type="dxa"/>
          </w:tcPr>
          <w:p w14:paraId="1C74F5F6" w14:textId="77777777" w:rsidR="00D330B1" w:rsidRPr="00D330B1" w:rsidRDefault="00D330B1" w:rsidP="00D330B1">
            <w:pPr>
              <w:ind w:left="17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4E0C949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3AE385B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DB4D56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6C6C5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38468B2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9B14583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C48C0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F3DCA4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085F3CB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06AFA56F" w14:textId="77777777" w:rsidTr="00165043">
        <w:tc>
          <w:tcPr>
            <w:tcW w:w="5443" w:type="dxa"/>
          </w:tcPr>
          <w:p w14:paraId="78E701A8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51377BC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58959A7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7E5411D5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A3D1E92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5CAD38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2121D210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984787F" w14:textId="63EF085E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5A0F5AF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A213309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D330B1" w:rsidRPr="00D330B1" w14:paraId="76A661E7" w14:textId="77777777" w:rsidTr="00165043">
        <w:tc>
          <w:tcPr>
            <w:tcW w:w="5443" w:type="dxa"/>
          </w:tcPr>
          <w:p w14:paraId="1B6A398A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552E2F09" w14:textId="2A7FD1F3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77" w:type="dxa"/>
          </w:tcPr>
          <w:p w14:paraId="67CF462E" w14:textId="4D2871A0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.62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991" w:type="dxa"/>
          </w:tcPr>
          <w:p w14:paraId="15C451B8" w14:textId="2A179EBC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134" w:type="dxa"/>
          </w:tcPr>
          <w:p w14:paraId="277FAEC0" w14:textId="006D95EC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685FCA59" w14:textId="08103CCB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3DE2A6ED" w14:textId="71F8DBBF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B2AAFD5" w14:textId="09E4217F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20" w:type="dxa"/>
          </w:tcPr>
          <w:p w14:paraId="6FA86122" w14:textId="337A3E8C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.46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048" w:type="dxa"/>
          </w:tcPr>
          <w:p w14:paraId="29A33EA1" w14:textId="4A72CB7D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</w:tr>
      <w:tr w:rsidR="00D330B1" w:rsidRPr="00D330B1" w14:paraId="0AA88517" w14:textId="77777777" w:rsidTr="00165043">
        <w:tc>
          <w:tcPr>
            <w:tcW w:w="5443" w:type="dxa"/>
          </w:tcPr>
          <w:p w14:paraId="6806DCB1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6A4D6337" w14:textId="7B88E0A7" w:rsidR="00D330B1" w:rsidRPr="00D330B1" w:rsidRDefault="00C00F56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  <w:tc>
          <w:tcPr>
            <w:tcW w:w="1277" w:type="dxa"/>
          </w:tcPr>
          <w:p w14:paraId="35E42AEB" w14:textId="239BECA8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.3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991" w:type="dxa"/>
          </w:tcPr>
          <w:p w14:paraId="0D4F4F78" w14:textId="6A511773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134" w:type="dxa"/>
          </w:tcPr>
          <w:p w14:paraId="36A856C2" w14:textId="73132615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--*</w:t>
            </w:r>
          </w:p>
        </w:tc>
        <w:tc>
          <w:tcPr>
            <w:tcW w:w="1220" w:type="dxa"/>
          </w:tcPr>
          <w:p w14:paraId="731511BC" w14:textId="2ABC19DB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A566185" w14:textId="0D38A25B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EE7E77C" w14:textId="7DDF0E90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20" w:type="dxa"/>
          </w:tcPr>
          <w:p w14:paraId="11A8546B" w14:textId="6E567B94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19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048" w:type="dxa"/>
          </w:tcPr>
          <w:p w14:paraId="01BB5495" w14:textId="4F35124F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017</w:t>
            </w:r>
          </w:p>
        </w:tc>
      </w:tr>
      <w:tr w:rsidR="00D330B1" w:rsidRPr="00D330B1" w14:paraId="41BEF757" w14:textId="77777777" w:rsidTr="00165043">
        <w:tc>
          <w:tcPr>
            <w:tcW w:w="5443" w:type="dxa"/>
          </w:tcPr>
          <w:p w14:paraId="7E06763B" w14:textId="2C139B89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</w:tcPr>
          <w:p w14:paraId="58F2B31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1CCE85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5CFA6F4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8AF10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34E2A70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68BEAC5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E601B5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13DC82E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0D95AA9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42D4B31E" w14:textId="77777777" w:rsidTr="00165043">
        <w:tc>
          <w:tcPr>
            <w:tcW w:w="5443" w:type="dxa"/>
          </w:tcPr>
          <w:p w14:paraId="5623A82F" w14:textId="77777777" w:rsidR="00D330B1" w:rsidRPr="00D330B1" w:rsidRDefault="00D330B1" w:rsidP="00D330B1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Pre-fracture mobility</w:t>
            </w:r>
          </w:p>
        </w:tc>
        <w:tc>
          <w:tcPr>
            <w:tcW w:w="1134" w:type="dxa"/>
          </w:tcPr>
          <w:p w14:paraId="30F7FC46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3495E42B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755F1E2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15E5B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2C1B5675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FD0955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D94A6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E3C9C0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63B0FA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7A46A1C5" w14:textId="77777777" w:rsidTr="00165043">
        <w:tc>
          <w:tcPr>
            <w:tcW w:w="5443" w:type="dxa"/>
          </w:tcPr>
          <w:p w14:paraId="74E84EE0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Freely without aids (reference)</w:t>
            </w:r>
          </w:p>
        </w:tc>
        <w:tc>
          <w:tcPr>
            <w:tcW w:w="1134" w:type="dxa"/>
          </w:tcPr>
          <w:p w14:paraId="0F26E46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62162FF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083A248B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998A2D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FACE53B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16E2E652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19AAA21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421A39E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32D41E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D330B1" w:rsidRPr="00D330B1" w14:paraId="27C6F427" w14:textId="77777777" w:rsidTr="00165043">
        <w:tc>
          <w:tcPr>
            <w:tcW w:w="5443" w:type="dxa"/>
          </w:tcPr>
          <w:p w14:paraId="02B8F4C3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one aid</w:t>
            </w:r>
          </w:p>
        </w:tc>
        <w:tc>
          <w:tcPr>
            <w:tcW w:w="1134" w:type="dxa"/>
          </w:tcPr>
          <w:p w14:paraId="0C92A081" w14:textId="525A46CD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277" w:type="dxa"/>
          </w:tcPr>
          <w:p w14:paraId="7024292A" w14:textId="7A7E0ADA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53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23667C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991" w:type="dxa"/>
          </w:tcPr>
          <w:p w14:paraId="364C18D9" w14:textId="71345CC3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&lt;</w:t>
            </w:r>
            <w:r w:rsidR="00B1317B">
              <w:rPr>
                <w:rFonts w:ascii="Arial" w:hAnsi="Arial" w:cs="Arial"/>
                <w:sz w:val="20"/>
                <w:szCs w:val="20"/>
              </w:rPr>
              <w:t>0.</w:t>
            </w:r>
            <w:r w:rsidRPr="0023667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0621D6B" w14:textId="139F423B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20" w:type="dxa"/>
          </w:tcPr>
          <w:p w14:paraId="6F0F4A84" w14:textId="62ED4DAA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.7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048" w:type="dxa"/>
          </w:tcPr>
          <w:p w14:paraId="38AA9015" w14:textId="3CDBD63F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134" w:type="dxa"/>
          </w:tcPr>
          <w:p w14:paraId="02663F4A" w14:textId="09FE3447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20" w:type="dxa"/>
          </w:tcPr>
          <w:p w14:paraId="27969C34" w14:textId="169B6C74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36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48" w:type="dxa"/>
          </w:tcPr>
          <w:p w14:paraId="57F331B6" w14:textId="68A1E3A6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&lt;</w:t>
            </w:r>
            <w:r w:rsidR="00B1317B">
              <w:rPr>
                <w:rFonts w:ascii="Arial" w:hAnsi="Arial" w:cs="Arial"/>
                <w:sz w:val="20"/>
                <w:szCs w:val="20"/>
              </w:rPr>
              <w:t>0.</w:t>
            </w:r>
            <w:r w:rsidRPr="00D330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D330B1" w:rsidRPr="00D330B1" w14:paraId="47782FF6" w14:textId="77777777" w:rsidTr="00165043">
        <w:tc>
          <w:tcPr>
            <w:tcW w:w="5443" w:type="dxa"/>
          </w:tcPr>
          <w:p w14:paraId="16913843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</w:p>
        </w:tc>
        <w:tc>
          <w:tcPr>
            <w:tcW w:w="1134" w:type="dxa"/>
          </w:tcPr>
          <w:p w14:paraId="5C282FBD" w14:textId="7278404C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277" w:type="dxa"/>
          </w:tcPr>
          <w:p w14:paraId="0CBC57DB" w14:textId="7983D2F5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71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23667C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991" w:type="dxa"/>
          </w:tcPr>
          <w:p w14:paraId="30831924" w14:textId="674BBDB6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&lt;</w:t>
            </w:r>
            <w:r w:rsidR="00B1317B">
              <w:rPr>
                <w:rFonts w:ascii="Arial" w:hAnsi="Arial" w:cs="Arial"/>
                <w:sz w:val="20"/>
                <w:szCs w:val="20"/>
              </w:rPr>
              <w:t>0.</w:t>
            </w:r>
            <w:r w:rsidRPr="0023667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306856D7" w14:textId="30F5F097" w:rsidR="00D330B1" w:rsidRPr="00D330B1" w:rsidRDefault="00D330B1" w:rsidP="00D330B1">
            <w:pPr>
              <w:tabs>
                <w:tab w:val="left" w:pos="254"/>
                <w:tab w:val="center" w:pos="45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220" w:type="dxa"/>
          </w:tcPr>
          <w:p w14:paraId="2DD84B00" w14:textId="4F1F9872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1.37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4736E2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048" w:type="dxa"/>
          </w:tcPr>
          <w:p w14:paraId="5DC2111F" w14:textId="020D0B47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7917AF18" w14:textId="380F736A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20" w:type="dxa"/>
          </w:tcPr>
          <w:p w14:paraId="1CA52DF2" w14:textId="45E58628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29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8" w:type="dxa"/>
          </w:tcPr>
          <w:p w14:paraId="07E06B11" w14:textId="1EC0F451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&lt;</w:t>
            </w:r>
            <w:r w:rsidR="00B1317B">
              <w:rPr>
                <w:rFonts w:ascii="Arial" w:hAnsi="Arial" w:cs="Arial"/>
                <w:sz w:val="20"/>
                <w:szCs w:val="20"/>
              </w:rPr>
              <w:t>0.</w:t>
            </w:r>
            <w:r w:rsidRPr="00D330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D330B1" w:rsidRPr="00D330B1" w14:paraId="623F56C6" w14:textId="77777777" w:rsidTr="00165043">
        <w:tc>
          <w:tcPr>
            <w:tcW w:w="5443" w:type="dxa"/>
          </w:tcPr>
          <w:p w14:paraId="68D4C077" w14:textId="77777777" w:rsidR="00D330B1" w:rsidRPr="00D330B1" w:rsidRDefault="00D330B1" w:rsidP="00D330B1">
            <w:pPr>
              <w:ind w:left="1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Early mobility</w:t>
            </w:r>
          </w:p>
        </w:tc>
        <w:tc>
          <w:tcPr>
            <w:tcW w:w="1134" w:type="dxa"/>
          </w:tcPr>
          <w:p w14:paraId="44E875B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4F9ABB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</w:tcPr>
          <w:p w14:paraId="193CDC4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DB58FF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4FF21A3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15E5435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554EC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EBAF60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57DB2C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21318936" w14:textId="77777777" w:rsidTr="00165043">
        <w:tc>
          <w:tcPr>
            <w:tcW w:w="5443" w:type="dxa"/>
          </w:tcPr>
          <w:p w14:paraId="32F0E0C4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Independently (reference)</w:t>
            </w:r>
          </w:p>
        </w:tc>
        <w:tc>
          <w:tcPr>
            <w:tcW w:w="1134" w:type="dxa"/>
          </w:tcPr>
          <w:p w14:paraId="5DEB9C30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32D3C73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018F34E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6DEDF954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5D83032D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061DBDE0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3E09FCC3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20329C22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509C8F4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387847D5" w14:textId="77777777" w:rsidTr="00165043">
        <w:tc>
          <w:tcPr>
            <w:tcW w:w="5443" w:type="dxa"/>
          </w:tcPr>
          <w:p w14:paraId="04699E1C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134" w:type="dxa"/>
          </w:tcPr>
          <w:p w14:paraId="62E34234" w14:textId="0098A89B" w:rsidR="00D330B1" w:rsidRPr="00D330B1" w:rsidRDefault="00C00F56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1277" w:type="dxa"/>
          </w:tcPr>
          <w:p w14:paraId="436FC146" w14:textId="2FD2A13B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.65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91" w:type="dxa"/>
          </w:tcPr>
          <w:p w14:paraId="315661FD" w14:textId="7705C920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134" w:type="dxa"/>
          </w:tcPr>
          <w:p w14:paraId="59F9EC4B" w14:textId="416D53C5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220" w:type="dxa"/>
          </w:tcPr>
          <w:p w14:paraId="63EADABA" w14:textId="43764F73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1.14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4736E2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048" w:type="dxa"/>
          </w:tcPr>
          <w:p w14:paraId="43D5F779" w14:textId="5E118D22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1134" w:type="dxa"/>
          </w:tcPr>
          <w:p w14:paraId="0283B800" w14:textId="03FFD382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0" w:type="dxa"/>
          </w:tcPr>
          <w:p w14:paraId="12367FB7" w14:textId="115892ED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.78-1.31</w:t>
            </w:r>
          </w:p>
        </w:tc>
        <w:tc>
          <w:tcPr>
            <w:tcW w:w="1048" w:type="dxa"/>
          </w:tcPr>
          <w:p w14:paraId="4FCE4D4C" w14:textId="4A576DAC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</w:tr>
      <w:tr w:rsidR="00D330B1" w:rsidRPr="00D330B1" w14:paraId="009CA261" w14:textId="77777777" w:rsidTr="00165043">
        <w:tc>
          <w:tcPr>
            <w:tcW w:w="5443" w:type="dxa"/>
          </w:tcPr>
          <w:p w14:paraId="79688D71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Immobile</w:t>
            </w:r>
          </w:p>
        </w:tc>
        <w:tc>
          <w:tcPr>
            <w:tcW w:w="1134" w:type="dxa"/>
          </w:tcPr>
          <w:p w14:paraId="3B072ACD" w14:textId="3FB4932E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67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77" w:type="dxa"/>
          </w:tcPr>
          <w:p w14:paraId="1D01D2F7" w14:textId="3E8010C0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.77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991" w:type="dxa"/>
          </w:tcPr>
          <w:p w14:paraId="6A07150F" w14:textId="44A3E78A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23667C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134" w:type="dxa"/>
          </w:tcPr>
          <w:p w14:paraId="2CBFDDA8" w14:textId="60293B1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6E2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220" w:type="dxa"/>
          </w:tcPr>
          <w:p w14:paraId="57A73D83" w14:textId="0E093690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.88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1048" w:type="dxa"/>
          </w:tcPr>
          <w:p w14:paraId="45EFAF5E" w14:textId="203A5365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736E2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134" w:type="dxa"/>
          </w:tcPr>
          <w:p w14:paraId="17278EC1" w14:textId="7158408E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20" w:type="dxa"/>
          </w:tcPr>
          <w:p w14:paraId="639C4147" w14:textId="7E333169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40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48" w:type="dxa"/>
          </w:tcPr>
          <w:p w14:paraId="7C811F59" w14:textId="738E5956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D330B1" w:rsidRPr="00D330B1" w14:paraId="77AD873A" w14:textId="77777777" w:rsidTr="00165043">
        <w:tc>
          <w:tcPr>
            <w:tcW w:w="5443" w:type="dxa"/>
          </w:tcPr>
          <w:p w14:paraId="140E1F42" w14:textId="77777777" w:rsidR="00D330B1" w:rsidRPr="00D330B1" w:rsidRDefault="00D330B1" w:rsidP="00D330B1">
            <w:pPr>
              <w:ind w:left="178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i/>
                <w:iCs/>
                <w:sz w:val="20"/>
                <w:szCs w:val="20"/>
              </w:rPr>
              <w:t>Composite of pre-fracture and early mobility</w:t>
            </w:r>
          </w:p>
        </w:tc>
        <w:tc>
          <w:tcPr>
            <w:tcW w:w="1134" w:type="dxa"/>
          </w:tcPr>
          <w:p w14:paraId="7CD1ED6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C8DB099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02BC988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353131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BACE1B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25C342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4A5E23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E0A62F8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F83A06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30B1" w:rsidRPr="00D330B1" w14:paraId="51B0155D" w14:textId="77777777" w:rsidTr="00165043">
        <w:tc>
          <w:tcPr>
            <w:tcW w:w="5443" w:type="dxa"/>
          </w:tcPr>
          <w:p w14:paraId="5729A6FE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 xml:space="preserve">Freely without aids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nd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Independently (reference)</w:t>
            </w:r>
          </w:p>
        </w:tc>
        <w:tc>
          <w:tcPr>
            <w:tcW w:w="1134" w:type="dxa"/>
          </w:tcPr>
          <w:p w14:paraId="73F83FE7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15B874C3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991" w:type="dxa"/>
          </w:tcPr>
          <w:p w14:paraId="6064096C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8CA50F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04921B89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7437029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7D6BB1BF" w14:textId="4AF31B61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20" w:type="dxa"/>
          </w:tcPr>
          <w:p w14:paraId="278EEA7E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048" w:type="dxa"/>
          </w:tcPr>
          <w:p w14:paraId="30C6B23A" w14:textId="77777777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0B1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D330B1" w:rsidRPr="00D330B1" w14:paraId="46333975" w14:textId="77777777" w:rsidTr="00165043">
        <w:tc>
          <w:tcPr>
            <w:tcW w:w="5443" w:type="dxa"/>
          </w:tcPr>
          <w:p w14:paraId="6B3076C3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 xml:space="preserve">Outdoors with one aid 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r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Assisted</w:t>
            </w:r>
          </w:p>
        </w:tc>
        <w:tc>
          <w:tcPr>
            <w:tcW w:w="1134" w:type="dxa"/>
          </w:tcPr>
          <w:p w14:paraId="3D48F8D9" w14:textId="4E9D18D3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277" w:type="dxa"/>
          </w:tcPr>
          <w:p w14:paraId="337F66CA" w14:textId="2EC5AA5B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03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FF0E30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991" w:type="dxa"/>
          </w:tcPr>
          <w:p w14:paraId="39971193" w14:textId="2E94786B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1134" w:type="dxa"/>
          </w:tcPr>
          <w:p w14:paraId="738A0519" w14:textId="30B564A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20" w:type="dxa"/>
          </w:tcPr>
          <w:p w14:paraId="10F281FA" w14:textId="127EE917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.48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048" w:type="dxa"/>
          </w:tcPr>
          <w:p w14:paraId="42710AE5" w14:textId="62C66C9B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134" w:type="dxa"/>
          </w:tcPr>
          <w:p w14:paraId="05BBBA14" w14:textId="269206F2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20" w:type="dxa"/>
          </w:tcPr>
          <w:p w14:paraId="0DDE3E4D" w14:textId="05520A7C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47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48" w:type="dxa"/>
          </w:tcPr>
          <w:p w14:paraId="2208C9D2" w14:textId="01CAA088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043</w:t>
            </w:r>
          </w:p>
        </w:tc>
      </w:tr>
      <w:tr w:rsidR="00D330B1" w:rsidRPr="00EA0583" w14:paraId="5326C439" w14:textId="77777777" w:rsidTr="00165043">
        <w:tc>
          <w:tcPr>
            <w:tcW w:w="5443" w:type="dxa"/>
          </w:tcPr>
          <w:p w14:paraId="363011E0" w14:textId="77777777" w:rsidR="00D330B1" w:rsidRPr="00D330B1" w:rsidRDefault="00D330B1" w:rsidP="00D330B1">
            <w:pPr>
              <w:ind w:left="320"/>
              <w:rPr>
                <w:rFonts w:ascii="Arial" w:hAnsi="Arial" w:cs="Arial"/>
                <w:sz w:val="20"/>
                <w:szCs w:val="20"/>
              </w:rPr>
            </w:pPr>
            <w:r w:rsidRPr="00D330B1">
              <w:rPr>
                <w:rFonts w:ascii="Arial" w:hAnsi="Arial" w:cs="Arial"/>
                <w:sz w:val="20"/>
                <w:szCs w:val="20"/>
              </w:rPr>
              <w:t>Outdoors with two aids/frame or indoors</w:t>
            </w:r>
            <w:r w:rsidRPr="00D330B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and</w:t>
            </w:r>
            <w:r w:rsidRPr="00D330B1">
              <w:rPr>
                <w:rFonts w:ascii="Arial" w:hAnsi="Arial" w:cs="Arial"/>
                <w:sz w:val="20"/>
                <w:szCs w:val="20"/>
              </w:rPr>
              <w:t xml:space="preserve"> Immobility</w:t>
            </w:r>
          </w:p>
        </w:tc>
        <w:tc>
          <w:tcPr>
            <w:tcW w:w="1134" w:type="dxa"/>
          </w:tcPr>
          <w:p w14:paraId="6D2A8614" w14:textId="0ADDE298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277" w:type="dxa"/>
          </w:tcPr>
          <w:p w14:paraId="1366A6F4" w14:textId="309089D7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36</w:t>
            </w:r>
            <w:r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Pr="00FF0E30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991" w:type="dxa"/>
          </w:tcPr>
          <w:p w14:paraId="641F9184" w14:textId="70B93F33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2A1E5B9B" w14:textId="448C3E28" w:rsidR="00D330B1" w:rsidRPr="00D330B1" w:rsidRDefault="00D330B1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E30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20" w:type="dxa"/>
          </w:tcPr>
          <w:p w14:paraId="69AD1D4D" w14:textId="29C0C25E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.31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1048" w:type="dxa"/>
          </w:tcPr>
          <w:p w14:paraId="314A0491" w14:textId="758966FC" w:rsidR="00D330B1" w:rsidRPr="00D330B1" w:rsidRDefault="00B1317B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FF0E30">
              <w:rPr>
                <w:rFonts w:ascii="Arial" w:hAnsi="Arial" w:cs="Arial"/>
                <w:sz w:val="20"/>
                <w:szCs w:val="20"/>
              </w:rPr>
              <w:t>939</w:t>
            </w:r>
          </w:p>
        </w:tc>
        <w:tc>
          <w:tcPr>
            <w:tcW w:w="1134" w:type="dxa"/>
          </w:tcPr>
          <w:p w14:paraId="7F9DF03C" w14:textId="4E4D701C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20" w:type="dxa"/>
          </w:tcPr>
          <w:p w14:paraId="69162B86" w14:textId="2AD3CCAD" w:rsidR="00D330B1" w:rsidRPr="00D330B1" w:rsidRDefault="00B1317B" w:rsidP="00D330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16</w:t>
            </w:r>
            <w:r w:rsidR="00D330B1" w:rsidRPr="00D330B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30B1" w:rsidRPr="00407EC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8" w:type="dxa"/>
          </w:tcPr>
          <w:p w14:paraId="1290AC18" w14:textId="3EB8FB68" w:rsidR="00D330B1" w:rsidRPr="00D330B1" w:rsidRDefault="00D330B1" w:rsidP="00D33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EC8">
              <w:rPr>
                <w:rFonts w:ascii="Arial" w:hAnsi="Arial" w:cs="Arial"/>
                <w:sz w:val="20"/>
                <w:szCs w:val="20"/>
              </w:rPr>
              <w:t>&lt;</w:t>
            </w:r>
            <w:r w:rsidR="00B1317B">
              <w:rPr>
                <w:rFonts w:ascii="Arial" w:hAnsi="Arial" w:cs="Arial"/>
                <w:sz w:val="20"/>
                <w:szCs w:val="20"/>
              </w:rPr>
              <w:t>0.</w:t>
            </w:r>
            <w:r w:rsidRPr="00407EC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</w:tbl>
    <w:p w14:paraId="252F3481" w14:textId="7E1B85BB" w:rsidR="00D330B1" w:rsidRDefault="004B106B" w:rsidP="00D330B1">
      <w:pPr>
        <w:spacing w:line="240" w:lineRule="auto"/>
        <w:rPr>
          <w:rFonts w:ascii="Arial" w:hAnsi="Arial" w:cs="Arial"/>
          <w:sz w:val="20"/>
          <w:szCs w:val="20"/>
        </w:rPr>
      </w:pPr>
      <w:r w:rsidRPr="00103C26">
        <w:rPr>
          <w:rFonts w:ascii="Arial" w:hAnsi="Arial" w:cs="Arial"/>
          <w:sz w:val="20"/>
          <w:szCs w:val="20"/>
        </w:rPr>
        <w:t>ASA, American Society of Anesthesiologists; AMTS, Abbreviated Mental Test.</w:t>
      </w:r>
      <w:r>
        <w:rPr>
          <w:rFonts w:ascii="Arial" w:hAnsi="Arial" w:cs="Arial"/>
          <w:sz w:val="20"/>
          <w:szCs w:val="20"/>
        </w:rPr>
        <w:t>*Too few pressure ulcers for analysis with composite variables.</w:t>
      </w:r>
    </w:p>
    <w:sectPr w:rsidR="00D330B1" w:rsidSect="005344F5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71874" w14:textId="77777777" w:rsidR="0070036B" w:rsidRDefault="0070036B" w:rsidP="0021026D">
      <w:pPr>
        <w:spacing w:after="0" w:line="240" w:lineRule="auto"/>
      </w:pPr>
      <w:r>
        <w:separator/>
      </w:r>
    </w:p>
  </w:endnote>
  <w:endnote w:type="continuationSeparator" w:id="0">
    <w:p w14:paraId="6B2720B3" w14:textId="77777777" w:rsidR="0070036B" w:rsidRDefault="0070036B" w:rsidP="0021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6146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227C2" w14:textId="5C2A1943" w:rsidR="00DC668B" w:rsidRDefault="00DC668B" w:rsidP="005976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D0B2187" w14:textId="77777777" w:rsidR="00DC668B" w:rsidRDefault="00DC668B" w:rsidP="00885B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E94083" w14:textId="6B94D210" w:rsidR="00DC668B" w:rsidRDefault="00DC668B" w:rsidP="00597664">
    <w:pPr>
      <w:pStyle w:val="Footer"/>
      <w:framePr w:wrap="none" w:vAnchor="text" w:hAnchor="margin" w:xAlign="right" w:y="1"/>
      <w:rPr>
        <w:rStyle w:val="PageNumber"/>
      </w:rPr>
    </w:pPr>
  </w:p>
  <w:p w14:paraId="3199D766" w14:textId="77777777" w:rsidR="00DC668B" w:rsidRDefault="00DC668B" w:rsidP="00885B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349AF" w14:textId="77777777" w:rsidR="0070036B" w:rsidRDefault="0070036B" w:rsidP="0021026D">
      <w:pPr>
        <w:spacing w:after="0" w:line="240" w:lineRule="auto"/>
      </w:pPr>
      <w:r>
        <w:separator/>
      </w:r>
    </w:p>
  </w:footnote>
  <w:footnote w:type="continuationSeparator" w:id="0">
    <w:p w14:paraId="72AF4A7F" w14:textId="77777777" w:rsidR="0070036B" w:rsidRDefault="0070036B" w:rsidP="00210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042FD" w14:textId="1007E321" w:rsidR="00C928B6" w:rsidRDefault="00C928B6">
    <w:pPr>
      <w:pStyle w:val="Header"/>
      <w:jc w:val="right"/>
    </w:pPr>
  </w:p>
  <w:p w14:paraId="736D9984" w14:textId="77777777" w:rsidR="00C928B6" w:rsidRDefault="00C928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04D8A"/>
    <w:multiLevelType w:val="hybridMultilevel"/>
    <w:tmpl w:val="9530FB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17D6F"/>
    <w:multiLevelType w:val="hybridMultilevel"/>
    <w:tmpl w:val="D0F266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F1468"/>
    <w:multiLevelType w:val="hybridMultilevel"/>
    <w:tmpl w:val="F2FC6B00"/>
    <w:lvl w:ilvl="0" w:tplc="F15A9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B22092"/>
    <w:multiLevelType w:val="hybridMultilevel"/>
    <w:tmpl w:val="9530F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3953D5"/>
    <w:multiLevelType w:val="hybridMultilevel"/>
    <w:tmpl w:val="C4AA3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F1B1F"/>
    <w:multiLevelType w:val="hybridMultilevel"/>
    <w:tmpl w:val="7780EF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613029">
    <w:abstractNumId w:val="1"/>
  </w:num>
  <w:num w:numId="2" w16cid:durableId="625310336">
    <w:abstractNumId w:val="3"/>
  </w:num>
  <w:num w:numId="3" w16cid:durableId="1788349165">
    <w:abstractNumId w:val="0"/>
  </w:num>
  <w:num w:numId="4" w16cid:durableId="1205672947">
    <w:abstractNumId w:val="4"/>
  </w:num>
  <w:num w:numId="5" w16cid:durableId="309334376">
    <w:abstractNumId w:val="5"/>
  </w:num>
  <w:num w:numId="6" w16cid:durableId="1449006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70"/>
    <w:rsid w:val="0000175A"/>
    <w:rsid w:val="00003029"/>
    <w:rsid w:val="00004D9F"/>
    <w:rsid w:val="00007195"/>
    <w:rsid w:val="000078B6"/>
    <w:rsid w:val="00010A5A"/>
    <w:rsid w:val="00012187"/>
    <w:rsid w:val="00014A00"/>
    <w:rsid w:val="0002245E"/>
    <w:rsid w:val="000253E7"/>
    <w:rsid w:val="0003566E"/>
    <w:rsid w:val="000465C8"/>
    <w:rsid w:val="00057AC0"/>
    <w:rsid w:val="00063D60"/>
    <w:rsid w:val="00075BCA"/>
    <w:rsid w:val="00076957"/>
    <w:rsid w:val="00077C14"/>
    <w:rsid w:val="00080826"/>
    <w:rsid w:val="00085ED2"/>
    <w:rsid w:val="000874F5"/>
    <w:rsid w:val="00091810"/>
    <w:rsid w:val="00093B4F"/>
    <w:rsid w:val="000955C1"/>
    <w:rsid w:val="000A2A56"/>
    <w:rsid w:val="000C075B"/>
    <w:rsid w:val="000C51EC"/>
    <w:rsid w:val="000C6D02"/>
    <w:rsid w:val="000D0189"/>
    <w:rsid w:val="000D1B30"/>
    <w:rsid w:val="000D1E8D"/>
    <w:rsid w:val="000D59A1"/>
    <w:rsid w:val="000D68F5"/>
    <w:rsid w:val="000E0F67"/>
    <w:rsid w:val="000E5B4E"/>
    <w:rsid w:val="000F2876"/>
    <w:rsid w:val="00103C26"/>
    <w:rsid w:val="001100D6"/>
    <w:rsid w:val="00110416"/>
    <w:rsid w:val="001160A7"/>
    <w:rsid w:val="00123FB4"/>
    <w:rsid w:val="00126352"/>
    <w:rsid w:val="001353BB"/>
    <w:rsid w:val="00135B49"/>
    <w:rsid w:val="00135CFE"/>
    <w:rsid w:val="00136ECB"/>
    <w:rsid w:val="00140F61"/>
    <w:rsid w:val="00143A1A"/>
    <w:rsid w:val="00143DAB"/>
    <w:rsid w:val="00150A46"/>
    <w:rsid w:val="001525BA"/>
    <w:rsid w:val="00154458"/>
    <w:rsid w:val="0015622D"/>
    <w:rsid w:val="00163227"/>
    <w:rsid w:val="00164852"/>
    <w:rsid w:val="001724F2"/>
    <w:rsid w:val="0017466E"/>
    <w:rsid w:val="001748C8"/>
    <w:rsid w:val="00174E11"/>
    <w:rsid w:val="0018232A"/>
    <w:rsid w:val="0019007D"/>
    <w:rsid w:val="001916AD"/>
    <w:rsid w:val="00192570"/>
    <w:rsid w:val="001960E3"/>
    <w:rsid w:val="001A3206"/>
    <w:rsid w:val="001A543C"/>
    <w:rsid w:val="001B2FE4"/>
    <w:rsid w:val="001B343E"/>
    <w:rsid w:val="001C0FC9"/>
    <w:rsid w:val="001C1E3E"/>
    <w:rsid w:val="001C6B14"/>
    <w:rsid w:val="001D113C"/>
    <w:rsid w:val="001D22A6"/>
    <w:rsid w:val="001E3234"/>
    <w:rsid w:val="001E5478"/>
    <w:rsid w:val="001F22A4"/>
    <w:rsid w:val="001F4F38"/>
    <w:rsid w:val="001F6FD4"/>
    <w:rsid w:val="001F7C8E"/>
    <w:rsid w:val="00207C06"/>
    <w:rsid w:val="0021026D"/>
    <w:rsid w:val="00211F07"/>
    <w:rsid w:val="0021408D"/>
    <w:rsid w:val="002215D1"/>
    <w:rsid w:val="00231C89"/>
    <w:rsid w:val="0023667C"/>
    <w:rsid w:val="0024022E"/>
    <w:rsid w:val="00241C61"/>
    <w:rsid w:val="002543AB"/>
    <w:rsid w:val="00267020"/>
    <w:rsid w:val="0027025D"/>
    <w:rsid w:val="00271B5B"/>
    <w:rsid w:val="00277455"/>
    <w:rsid w:val="00277B7B"/>
    <w:rsid w:val="00282D50"/>
    <w:rsid w:val="00294D2B"/>
    <w:rsid w:val="00297785"/>
    <w:rsid w:val="002A6070"/>
    <w:rsid w:val="002B1712"/>
    <w:rsid w:val="002B495C"/>
    <w:rsid w:val="002B62E6"/>
    <w:rsid w:val="002B6C18"/>
    <w:rsid w:val="002B715B"/>
    <w:rsid w:val="002C0023"/>
    <w:rsid w:val="002C3010"/>
    <w:rsid w:val="002C4DBF"/>
    <w:rsid w:val="002C55FD"/>
    <w:rsid w:val="002D0E05"/>
    <w:rsid w:val="002D2A13"/>
    <w:rsid w:val="002E1919"/>
    <w:rsid w:val="002E2553"/>
    <w:rsid w:val="002F0F55"/>
    <w:rsid w:val="00305B1D"/>
    <w:rsid w:val="003069B6"/>
    <w:rsid w:val="0031177D"/>
    <w:rsid w:val="0031421A"/>
    <w:rsid w:val="00316479"/>
    <w:rsid w:val="00320C9C"/>
    <w:rsid w:val="003210D5"/>
    <w:rsid w:val="0033054C"/>
    <w:rsid w:val="003346D8"/>
    <w:rsid w:val="003408F5"/>
    <w:rsid w:val="00342F87"/>
    <w:rsid w:val="00343C52"/>
    <w:rsid w:val="00345E6E"/>
    <w:rsid w:val="003467CB"/>
    <w:rsid w:val="00351220"/>
    <w:rsid w:val="00354A10"/>
    <w:rsid w:val="00364BC2"/>
    <w:rsid w:val="003666D3"/>
    <w:rsid w:val="0037403A"/>
    <w:rsid w:val="00380470"/>
    <w:rsid w:val="003817B3"/>
    <w:rsid w:val="0038191D"/>
    <w:rsid w:val="00382876"/>
    <w:rsid w:val="003932E7"/>
    <w:rsid w:val="00395F8F"/>
    <w:rsid w:val="00397B69"/>
    <w:rsid w:val="003A2298"/>
    <w:rsid w:val="003A2A92"/>
    <w:rsid w:val="003A4635"/>
    <w:rsid w:val="003B0560"/>
    <w:rsid w:val="003B623D"/>
    <w:rsid w:val="003B6DBE"/>
    <w:rsid w:val="003C2A5A"/>
    <w:rsid w:val="003C2EDF"/>
    <w:rsid w:val="003C5D3F"/>
    <w:rsid w:val="003C6630"/>
    <w:rsid w:val="003D30C9"/>
    <w:rsid w:val="003D4EF3"/>
    <w:rsid w:val="003D56DD"/>
    <w:rsid w:val="003D624B"/>
    <w:rsid w:val="003E07DE"/>
    <w:rsid w:val="003E239A"/>
    <w:rsid w:val="003E2A5B"/>
    <w:rsid w:val="003E34BA"/>
    <w:rsid w:val="003E4A92"/>
    <w:rsid w:val="003F20F0"/>
    <w:rsid w:val="003F250F"/>
    <w:rsid w:val="003F5D43"/>
    <w:rsid w:val="004016DA"/>
    <w:rsid w:val="004025E1"/>
    <w:rsid w:val="00403523"/>
    <w:rsid w:val="004058A9"/>
    <w:rsid w:val="004076E4"/>
    <w:rsid w:val="00407EC8"/>
    <w:rsid w:val="00410D89"/>
    <w:rsid w:val="004204A5"/>
    <w:rsid w:val="0042742F"/>
    <w:rsid w:val="004315E8"/>
    <w:rsid w:val="0043218E"/>
    <w:rsid w:val="00436FCE"/>
    <w:rsid w:val="00441727"/>
    <w:rsid w:val="00441918"/>
    <w:rsid w:val="0044239C"/>
    <w:rsid w:val="004443CF"/>
    <w:rsid w:val="00445C61"/>
    <w:rsid w:val="00446522"/>
    <w:rsid w:val="00453FFF"/>
    <w:rsid w:val="00464251"/>
    <w:rsid w:val="004736E2"/>
    <w:rsid w:val="00473A13"/>
    <w:rsid w:val="004747FC"/>
    <w:rsid w:val="00477886"/>
    <w:rsid w:val="0048096E"/>
    <w:rsid w:val="00482F3F"/>
    <w:rsid w:val="00486A95"/>
    <w:rsid w:val="00486FD1"/>
    <w:rsid w:val="00494BFC"/>
    <w:rsid w:val="004973B0"/>
    <w:rsid w:val="004A2271"/>
    <w:rsid w:val="004B106B"/>
    <w:rsid w:val="004B7290"/>
    <w:rsid w:val="004B7863"/>
    <w:rsid w:val="004C2D79"/>
    <w:rsid w:val="004C7537"/>
    <w:rsid w:val="004E276E"/>
    <w:rsid w:val="004E2D2D"/>
    <w:rsid w:val="004E4370"/>
    <w:rsid w:val="004F03B7"/>
    <w:rsid w:val="004F351D"/>
    <w:rsid w:val="004F7813"/>
    <w:rsid w:val="00501EFE"/>
    <w:rsid w:val="00504D11"/>
    <w:rsid w:val="00505D67"/>
    <w:rsid w:val="00506498"/>
    <w:rsid w:val="00510BFC"/>
    <w:rsid w:val="00514701"/>
    <w:rsid w:val="00530F79"/>
    <w:rsid w:val="005344F5"/>
    <w:rsid w:val="0053779D"/>
    <w:rsid w:val="00540604"/>
    <w:rsid w:val="005441E6"/>
    <w:rsid w:val="00544894"/>
    <w:rsid w:val="00545D39"/>
    <w:rsid w:val="00546729"/>
    <w:rsid w:val="005543FE"/>
    <w:rsid w:val="00554E8C"/>
    <w:rsid w:val="00561ACE"/>
    <w:rsid w:val="00567C72"/>
    <w:rsid w:val="00582EAB"/>
    <w:rsid w:val="00584F65"/>
    <w:rsid w:val="0059776F"/>
    <w:rsid w:val="005A57AC"/>
    <w:rsid w:val="005A7FA6"/>
    <w:rsid w:val="005B08C5"/>
    <w:rsid w:val="005B485D"/>
    <w:rsid w:val="005B4CF6"/>
    <w:rsid w:val="005C416C"/>
    <w:rsid w:val="005C7AFA"/>
    <w:rsid w:val="005C7F20"/>
    <w:rsid w:val="005D09BF"/>
    <w:rsid w:val="005D48AF"/>
    <w:rsid w:val="005D4E45"/>
    <w:rsid w:val="005D55C6"/>
    <w:rsid w:val="005D5F0D"/>
    <w:rsid w:val="005F36BC"/>
    <w:rsid w:val="005F4F1E"/>
    <w:rsid w:val="005F7A07"/>
    <w:rsid w:val="0060766F"/>
    <w:rsid w:val="0061331C"/>
    <w:rsid w:val="0061572C"/>
    <w:rsid w:val="00620E12"/>
    <w:rsid w:val="00622983"/>
    <w:rsid w:val="00625BBF"/>
    <w:rsid w:val="00632C42"/>
    <w:rsid w:val="00634310"/>
    <w:rsid w:val="006343CD"/>
    <w:rsid w:val="0063639A"/>
    <w:rsid w:val="00641A9E"/>
    <w:rsid w:val="006455F3"/>
    <w:rsid w:val="006520D2"/>
    <w:rsid w:val="00655FC2"/>
    <w:rsid w:val="00665D8E"/>
    <w:rsid w:val="00671747"/>
    <w:rsid w:val="00675503"/>
    <w:rsid w:val="0067739E"/>
    <w:rsid w:val="00683FC4"/>
    <w:rsid w:val="0069726E"/>
    <w:rsid w:val="00697462"/>
    <w:rsid w:val="006A39AA"/>
    <w:rsid w:val="006A3DCD"/>
    <w:rsid w:val="006A52A3"/>
    <w:rsid w:val="006A5CA5"/>
    <w:rsid w:val="006B0E2B"/>
    <w:rsid w:val="006B551E"/>
    <w:rsid w:val="006B5AA3"/>
    <w:rsid w:val="006B6908"/>
    <w:rsid w:val="006C15A7"/>
    <w:rsid w:val="006C4279"/>
    <w:rsid w:val="006C5905"/>
    <w:rsid w:val="006D2C7F"/>
    <w:rsid w:val="006D6BE0"/>
    <w:rsid w:val="006D750C"/>
    <w:rsid w:val="006E06CF"/>
    <w:rsid w:val="006E36EF"/>
    <w:rsid w:val="006E396A"/>
    <w:rsid w:val="006E7A93"/>
    <w:rsid w:val="006F1A62"/>
    <w:rsid w:val="0070036B"/>
    <w:rsid w:val="0070289A"/>
    <w:rsid w:val="00705F12"/>
    <w:rsid w:val="00706AC2"/>
    <w:rsid w:val="00707630"/>
    <w:rsid w:val="0071008B"/>
    <w:rsid w:val="007109DF"/>
    <w:rsid w:val="00713756"/>
    <w:rsid w:val="00716BEF"/>
    <w:rsid w:val="00716E4C"/>
    <w:rsid w:val="0072381D"/>
    <w:rsid w:val="00733E20"/>
    <w:rsid w:val="007366DC"/>
    <w:rsid w:val="00736F19"/>
    <w:rsid w:val="007378FB"/>
    <w:rsid w:val="00737988"/>
    <w:rsid w:val="0074007C"/>
    <w:rsid w:val="00740B81"/>
    <w:rsid w:val="007447AD"/>
    <w:rsid w:val="007461E0"/>
    <w:rsid w:val="00746F9B"/>
    <w:rsid w:val="007475B1"/>
    <w:rsid w:val="00750F4C"/>
    <w:rsid w:val="00752C00"/>
    <w:rsid w:val="00754726"/>
    <w:rsid w:val="00755B21"/>
    <w:rsid w:val="00757902"/>
    <w:rsid w:val="00763A92"/>
    <w:rsid w:val="00770D34"/>
    <w:rsid w:val="00774D8D"/>
    <w:rsid w:val="00777676"/>
    <w:rsid w:val="00781A6A"/>
    <w:rsid w:val="00781CE5"/>
    <w:rsid w:val="00790196"/>
    <w:rsid w:val="0079346E"/>
    <w:rsid w:val="00795089"/>
    <w:rsid w:val="0079657D"/>
    <w:rsid w:val="007A035B"/>
    <w:rsid w:val="007A7F6C"/>
    <w:rsid w:val="007B10B8"/>
    <w:rsid w:val="007C0F5E"/>
    <w:rsid w:val="007C1C25"/>
    <w:rsid w:val="007C6752"/>
    <w:rsid w:val="007D5277"/>
    <w:rsid w:val="007D5BB2"/>
    <w:rsid w:val="007D651D"/>
    <w:rsid w:val="007E1BFA"/>
    <w:rsid w:val="007F0EFB"/>
    <w:rsid w:val="007F4DE8"/>
    <w:rsid w:val="007F6434"/>
    <w:rsid w:val="00801D70"/>
    <w:rsid w:val="00803BF5"/>
    <w:rsid w:val="008049E3"/>
    <w:rsid w:val="00811100"/>
    <w:rsid w:val="0082142C"/>
    <w:rsid w:val="0082670D"/>
    <w:rsid w:val="00826F9E"/>
    <w:rsid w:val="00827F1B"/>
    <w:rsid w:val="00831471"/>
    <w:rsid w:val="008330A4"/>
    <w:rsid w:val="008424DA"/>
    <w:rsid w:val="00851FD2"/>
    <w:rsid w:val="00852C4D"/>
    <w:rsid w:val="00855B30"/>
    <w:rsid w:val="00870840"/>
    <w:rsid w:val="0087087D"/>
    <w:rsid w:val="00874625"/>
    <w:rsid w:val="0087566F"/>
    <w:rsid w:val="00881D16"/>
    <w:rsid w:val="00883566"/>
    <w:rsid w:val="00883BC2"/>
    <w:rsid w:val="00885BB0"/>
    <w:rsid w:val="00891ADE"/>
    <w:rsid w:val="008A04AC"/>
    <w:rsid w:val="008A3F8A"/>
    <w:rsid w:val="008B4F05"/>
    <w:rsid w:val="008C07C3"/>
    <w:rsid w:val="008C4176"/>
    <w:rsid w:val="008C4C47"/>
    <w:rsid w:val="008C5F65"/>
    <w:rsid w:val="008D7A7D"/>
    <w:rsid w:val="008E1C40"/>
    <w:rsid w:val="008E1FDB"/>
    <w:rsid w:val="008E5FBC"/>
    <w:rsid w:val="009016A1"/>
    <w:rsid w:val="0090565E"/>
    <w:rsid w:val="009064AC"/>
    <w:rsid w:val="00916A27"/>
    <w:rsid w:val="00924FCE"/>
    <w:rsid w:val="009250A9"/>
    <w:rsid w:val="0092582A"/>
    <w:rsid w:val="00926CED"/>
    <w:rsid w:val="00926D09"/>
    <w:rsid w:val="00933D7F"/>
    <w:rsid w:val="0093444C"/>
    <w:rsid w:val="00936CCB"/>
    <w:rsid w:val="00952260"/>
    <w:rsid w:val="009545AE"/>
    <w:rsid w:val="00954CBE"/>
    <w:rsid w:val="0095772F"/>
    <w:rsid w:val="009658E1"/>
    <w:rsid w:val="009715F1"/>
    <w:rsid w:val="009840C5"/>
    <w:rsid w:val="00984243"/>
    <w:rsid w:val="00987D62"/>
    <w:rsid w:val="00994D5D"/>
    <w:rsid w:val="00994E01"/>
    <w:rsid w:val="00996F4F"/>
    <w:rsid w:val="009A12B9"/>
    <w:rsid w:val="009A68F3"/>
    <w:rsid w:val="009B7AFD"/>
    <w:rsid w:val="009C6DF9"/>
    <w:rsid w:val="009E416C"/>
    <w:rsid w:val="009F099C"/>
    <w:rsid w:val="009F104D"/>
    <w:rsid w:val="00A01B9E"/>
    <w:rsid w:val="00A020FD"/>
    <w:rsid w:val="00A1605F"/>
    <w:rsid w:val="00A162F6"/>
    <w:rsid w:val="00A16E88"/>
    <w:rsid w:val="00A22DD8"/>
    <w:rsid w:val="00A25107"/>
    <w:rsid w:val="00A27232"/>
    <w:rsid w:val="00A27B78"/>
    <w:rsid w:val="00A308A3"/>
    <w:rsid w:val="00A37824"/>
    <w:rsid w:val="00A41086"/>
    <w:rsid w:val="00A454D2"/>
    <w:rsid w:val="00A4741C"/>
    <w:rsid w:val="00A50361"/>
    <w:rsid w:val="00A54C26"/>
    <w:rsid w:val="00A55A61"/>
    <w:rsid w:val="00A628D9"/>
    <w:rsid w:val="00A64B82"/>
    <w:rsid w:val="00A7066B"/>
    <w:rsid w:val="00A70D9C"/>
    <w:rsid w:val="00A7472B"/>
    <w:rsid w:val="00A76199"/>
    <w:rsid w:val="00A86BE3"/>
    <w:rsid w:val="00A86FE6"/>
    <w:rsid w:val="00A87387"/>
    <w:rsid w:val="00A90C6C"/>
    <w:rsid w:val="00A94B20"/>
    <w:rsid w:val="00AB608F"/>
    <w:rsid w:val="00AC228A"/>
    <w:rsid w:val="00AC4C5E"/>
    <w:rsid w:val="00AD1871"/>
    <w:rsid w:val="00AD3FE5"/>
    <w:rsid w:val="00AD5456"/>
    <w:rsid w:val="00AD6D00"/>
    <w:rsid w:val="00AD7B4D"/>
    <w:rsid w:val="00AE2D42"/>
    <w:rsid w:val="00AE3E7C"/>
    <w:rsid w:val="00AE48BF"/>
    <w:rsid w:val="00AE5748"/>
    <w:rsid w:val="00B03ACA"/>
    <w:rsid w:val="00B118D4"/>
    <w:rsid w:val="00B1317B"/>
    <w:rsid w:val="00B17E72"/>
    <w:rsid w:val="00B2046E"/>
    <w:rsid w:val="00B2131C"/>
    <w:rsid w:val="00B22C54"/>
    <w:rsid w:val="00B25586"/>
    <w:rsid w:val="00B278B6"/>
    <w:rsid w:val="00B3649E"/>
    <w:rsid w:val="00B37723"/>
    <w:rsid w:val="00B40467"/>
    <w:rsid w:val="00B42246"/>
    <w:rsid w:val="00B42F52"/>
    <w:rsid w:val="00B46469"/>
    <w:rsid w:val="00B478F6"/>
    <w:rsid w:val="00B5498D"/>
    <w:rsid w:val="00B5718C"/>
    <w:rsid w:val="00B61CD2"/>
    <w:rsid w:val="00B63CC8"/>
    <w:rsid w:val="00B63F97"/>
    <w:rsid w:val="00B6484D"/>
    <w:rsid w:val="00B70F5B"/>
    <w:rsid w:val="00B82C9B"/>
    <w:rsid w:val="00B82D8C"/>
    <w:rsid w:val="00B848A4"/>
    <w:rsid w:val="00B85B15"/>
    <w:rsid w:val="00B87709"/>
    <w:rsid w:val="00B940CE"/>
    <w:rsid w:val="00B9700B"/>
    <w:rsid w:val="00BA39E5"/>
    <w:rsid w:val="00BB0F3C"/>
    <w:rsid w:val="00BB246F"/>
    <w:rsid w:val="00BB5E86"/>
    <w:rsid w:val="00BC6F29"/>
    <w:rsid w:val="00BD1BFE"/>
    <w:rsid w:val="00BD24C3"/>
    <w:rsid w:val="00BE2BDC"/>
    <w:rsid w:val="00BE5481"/>
    <w:rsid w:val="00BF029C"/>
    <w:rsid w:val="00BF386B"/>
    <w:rsid w:val="00BF49DE"/>
    <w:rsid w:val="00BF7142"/>
    <w:rsid w:val="00C00F56"/>
    <w:rsid w:val="00C02956"/>
    <w:rsid w:val="00C101FA"/>
    <w:rsid w:val="00C11E28"/>
    <w:rsid w:val="00C166A7"/>
    <w:rsid w:val="00C16DF1"/>
    <w:rsid w:val="00C20173"/>
    <w:rsid w:val="00C23E3F"/>
    <w:rsid w:val="00C24166"/>
    <w:rsid w:val="00C24884"/>
    <w:rsid w:val="00C258D9"/>
    <w:rsid w:val="00C31158"/>
    <w:rsid w:val="00C3122E"/>
    <w:rsid w:val="00C32139"/>
    <w:rsid w:val="00C33298"/>
    <w:rsid w:val="00C52C80"/>
    <w:rsid w:val="00C54DFD"/>
    <w:rsid w:val="00C5614E"/>
    <w:rsid w:val="00C6654E"/>
    <w:rsid w:val="00C700FC"/>
    <w:rsid w:val="00C73D1A"/>
    <w:rsid w:val="00C81B97"/>
    <w:rsid w:val="00C84065"/>
    <w:rsid w:val="00C8475A"/>
    <w:rsid w:val="00C862E0"/>
    <w:rsid w:val="00C87B10"/>
    <w:rsid w:val="00C90D2B"/>
    <w:rsid w:val="00C928B6"/>
    <w:rsid w:val="00C94EBB"/>
    <w:rsid w:val="00C97B0F"/>
    <w:rsid w:val="00CA1D25"/>
    <w:rsid w:val="00CA5CD2"/>
    <w:rsid w:val="00CA6725"/>
    <w:rsid w:val="00CB0CF7"/>
    <w:rsid w:val="00CB15B9"/>
    <w:rsid w:val="00CB449F"/>
    <w:rsid w:val="00CB7968"/>
    <w:rsid w:val="00CC1DF2"/>
    <w:rsid w:val="00CC4C9A"/>
    <w:rsid w:val="00CC6A88"/>
    <w:rsid w:val="00CC6CC7"/>
    <w:rsid w:val="00CE2085"/>
    <w:rsid w:val="00CE2B6D"/>
    <w:rsid w:val="00CF07BB"/>
    <w:rsid w:val="00CF5C92"/>
    <w:rsid w:val="00CF66B4"/>
    <w:rsid w:val="00CF730C"/>
    <w:rsid w:val="00D01B1A"/>
    <w:rsid w:val="00D03B2F"/>
    <w:rsid w:val="00D03B77"/>
    <w:rsid w:val="00D053AA"/>
    <w:rsid w:val="00D05CF7"/>
    <w:rsid w:val="00D11F1D"/>
    <w:rsid w:val="00D15644"/>
    <w:rsid w:val="00D17A81"/>
    <w:rsid w:val="00D25F3E"/>
    <w:rsid w:val="00D27690"/>
    <w:rsid w:val="00D31D1D"/>
    <w:rsid w:val="00D330B1"/>
    <w:rsid w:val="00D367F7"/>
    <w:rsid w:val="00D37864"/>
    <w:rsid w:val="00D5091C"/>
    <w:rsid w:val="00D5111E"/>
    <w:rsid w:val="00D51D77"/>
    <w:rsid w:val="00D54105"/>
    <w:rsid w:val="00D577B2"/>
    <w:rsid w:val="00D57FBF"/>
    <w:rsid w:val="00D63263"/>
    <w:rsid w:val="00D66AA9"/>
    <w:rsid w:val="00D731DF"/>
    <w:rsid w:val="00D73B30"/>
    <w:rsid w:val="00D7759E"/>
    <w:rsid w:val="00D8295A"/>
    <w:rsid w:val="00D830D1"/>
    <w:rsid w:val="00D87CDA"/>
    <w:rsid w:val="00D92CAA"/>
    <w:rsid w:val="00D9585D"/>
    <w:rsid w:val="00D9693E"/>
    <w:rsid w:val="00D9703B"/>
    <w:rsid w:val="00DA5659"/>
    <w:rsid w:val="00DA73E3"/>
    <w:rsid w:val="00DB6E22"/>
    <w:rsid w:val="00DB722D"/>
    <w:rsid w:val="00DC668B"/>
    <w:rsid w:val="00DC6909"/>
    <w:rsid w:val="00DC7A7A"/>
    <w:rsid w:val="00DE421B"/>
    <w:rsid w:val="00DE4900"/>
    <w:rsid w:val="00DE6FEC"/>
    <w:rsid w:val="00DF4DFD"/>
    <w:rsid w:val="00E04800"/>
    <w:rsid w:val="00E1122E"/>
    <w:rsid w:val="00E21F35"/>
    <w:rsid w:val="00E23134"/>
    <w:rsid w:val="00E25B19"/>
    <w:rsid w:val="00E303B8"/>
    <w:rsid w:val="00E31F28"/>
    <w:rsid w:val="00E3426D"/>
    <w:rsid w:val="00E35039"/>
    <w:rsid w:val="00E4326A"/>
    <w:rsid w:val="00E54CFB"/>
    <w:rsid w:val="00E60DAD"/>
    <w:rsid w:val="00E60FC0"/>
    <w:rsid w:val="00E63E26"/>
    <w:rsid w:val="00E6553D"/>
    <w:rsid w:val="00E70EAA"/>
    <w:rsid w:val="00E73024"/>
    <w:rsid w:val="00E73E56"/>
    <w:rsid w:val="00E81C58"/>
    <w:rsid w:val="00E81E2A"/>
    <w:rsid w:val="00E830F0"/>
    <w:rsid w:val="00E834AD"/>
    <w:rsid w:val="00E86FE7"/>
    <w:rsid w:val="00E907CE"/>
    <w:rsid w:val="00E9318D"/>
    <w:rsid w:val="00E93B5A"/>
    <w:rsid w:val="00E94051"/>
    <w:rsid w:val="00E951BF"/>
    <w:rsid w:val="00EA0583"/>
    <w:rsid w:val="00EA434F"/>
    <w:rsid w:val="00EA7A0F"/>
    <w:rsid w:val="00EB0C05"/>
    <w:rsid w:val="00EB24A0"/>
    <w:rsid w:val="00EC1B68"/>
    <w:rsid w:val="00EC2861"/>
    <w:rsid w:val="00EC39A5"/>
    <w:rsid w:val="00EC44F6"/>
    <w:rsid w:val="00ED0DB0"/>
    <w:rsid w:val="00ED4038"/>
    <w:rsid w:val="00ED733B"/>
    <w:rsid w:val="00ED76B9"/>
    <w:rsid w:val="00ED7E2F"/>
    <w:rsid w:val="00EE2EEE"/>
    <w:rsid w:val="00EF020E"/>
    <w:rsid w:val="00EF0F46"/>
    <w:rsid w:val="00EF154D"/>
    <w:rsid w:val="00F0032B"/>
    <w:rsid w:val="00F020FC"/>
    <w:rsid w:val="00F02C3B"/>
    <w:rsid w:val="00F1187C"/>
    <w:rsid w:val="00F20C66"/>
    <w:rsid w:val="00F211AB"/>
    <w:rsid w:val="00F23144"/>
    <w:rsid w:val="00F2755B"/>
    <w:rsid w:val="00F33DBB"/>
    <w:rsid w:val="00F34123"/>
    <w:rsid w:val="00F34827"/>
    <w:rsid w:val="00F403AA"/>
    <w:rsid w:val="00F42E80"/>
    <w:rsid w:val="00F5018D"/>
    <w:rsid w:val="00F516DB"/>
    <w:rsid w:val="00F5332B"/>
    <w:rsid w:val="00F6047F"/>
    <w:rsid w:val="00F621EC"/>
    <w:rsid w:val="00F63B6E"/>
    <w:rsid w:val="00F71F16"/>
    <w:rsid w:val="00F728C9"/>
    <w:rsid w:val="00F8109A"/>
    <w:rsid w:val="00F853C4"/>
    <w:rsid w:val="00F91113"/>
    <w:rsid w:val="00F926AE"/>
    <w:rsid w:val="00F949B6"/>
    <w:rsid w:val="00FA1AD5"/>
    <w:rsid w:val="00FA3728"/>
    <w:rsid w:val="00FA4903"/>
    <w:rsid w:val="00FB26BA"/>
    <w:rsid w:val="00FB7978"/>
    <w:rsid w:val="00FC1962"/>
    <w:rsid w:val="00FC458B"/>
    <w:rsid w:val="00FE01AF"/>
    <w:rsid w:val="00FE0915"/>
    <w:rsid w:val="00FE1F9A"/>
    <w:rsid w:val="00FE2F74"/>
    <w:rsid w:val="00FF00F9"/>
    <w:rsid w:val="00FF0D5B"/>
    <w:rsid w:val="00FF0E30"/>
    <w:rsid w:val="00FF4BBD"/>
    <w:rsid w:val="00FF53E0"/>
    <w:rsid w:val="00FF59ED"/>
    <w:rsid w:val="00FF61D0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EAA38"/>
  <w15:chartTrackingRefBased/>
  <w15:docId w15:val="{E15DDCB7-5981-4E02-B7C3-CCF36AC5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352"/>
  </w:style>
  <w:style w:type="paragraph" w:styleId="Heading1">
    <w:name w:val="heading 1"/>
    <w:basedOn w:val="Normal"/>
    <w:next w:val="Normal"/>
    <w:link w:val="Heading1Char"/>
    <w:uiPriority w:val="9"/>
    <w:qFormat/>
    <w:rsid w:val="00801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1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D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2C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C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E2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26D"/>
  </w:style>
  <w:style w:type="paragraph" w:styleId="Footer">
    <w:name w:val="footer"/>
    <w:basedOn w:val="Normal"/>
    <w:link w:val="FooterChar"/>
    <w:uiPriority w:val="99"/>
    <w:unhideWhenUsed/>
    <w:rsid w:val="0021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26D"/>
  </w:style>
  <w:style w:type="paragraph" w:styleId="NormalWeb">
    <w:name w:val="Normal (Web)"/>
    <w:basedOn w:val="Normal"/>
    <w:uiPriority w:val="99"/>
    <w:unhideWhenUsed/>
    <w:rsid w:val="00025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Body">
    <w:name w:val="Body"/>
    <w:rsid w:val="000E0F6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28B6"/>
  </w:style>
  <w:style w:type="paragraph" w:styleId="Revision">
    <w:name w:val="Revision"/>
    <w:hidden/>
    <w:uiPriority w:val="99"/>
    <w:semiHidden/>
    <w:rsid w:val="00855B30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DC668B"/>
  </w:style>
  <w:style w:type="character" w:styleId="CommentReference">
    <w:name w:val="annotation reference"/>
    <w:basedOn w:val="DefaultParagraphFont"/>
    <w:uiPriority w:val="99"/>
    <w:semiHidden/>
    <w:unhideWhenUsed/>
    <w:rsid w:val="00DC6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6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4</Pages>
  <Words>1312</Words>
  <Characters>6985</Characters>
  <Application>Microsoft Office Word</Application>
  <DocSecurity>0</DocSecurity>
  <Lines>1164</Lines>
  <Paragraphs>9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 Han</dc:creator>
  <cp:keywords/>
  <dc:description/>
  <cp:lastModifiedBy>Han, Thang</cp:lastModifiedBy>
  <cp:revision>110</cp:revision>
  <dcterms:created xsi:type="dcterms:W3CDTF">2025-10-02T14:16:00Z</dcterms:created>
  <dcterms:modified xsi:type="dcterms:W3CDTF">2025-12-21T16:45:00Z</dcterms:modified>
</cp:coreProperties>
</file>